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3AF" w:rsidRPr="00C97C14" w:rsidRDefault="00A56581" w:rsidP="005C43AF">
      <w:pPr>
        <w:wordWrap/>
        <w:adjustRightInd w:val="0"/>
        <w:spacing w:after="0" w:line="480" w:lineRule="auto"/>
        <w:contextualSpacing/>
        <w:jc w:val="left"/>
        <w:rPr>
          <w:rFonts w:ascii="Times New Roman" w:eastAsia="Batang" w:hAnsi="Times New Roman" w:cs="Times New Roman"/>
          <w:sz w:val="24"/>
          <w:szCs w:val="24"/>
        </w:rPr>
      </w:pPr>
      <w:r w:rsidRPr="00C97C14">
        <w:rPr>
          <w:rFonts w:ascii="Times New Roman" w:hAnsi="Times New Roman" w:cs="Times New Roman"/>
          <w:sz w:val="24"/>
          <w:szCs w:val="24"/>
        </w:rPr>
        <w:t>Supplementa</w:t>
      </w:r>
      <w:r w:rsidR="009660CC" w:rsidRPr="00C97C14">
        <w:rPr>
          <w:rFonts w:ascii="Times New Roman" w:hAnsi="Times New Roman" w:cs="Times New Roman"/>
          <w:sz w:val="24"/>
          <w:szCs w:val="24"/>
        </w:rPr>
        <w:t>l</w:t>
      </w:r>
      <w:r w:rsidRPr="00C97C14">
        <w:rPr>
          <w:rFonts w:ascii="Times New Roman" w:hAnsi="Times New Roman" w:cs="Times New Roman"/>
          <w:sz w:val="24"/>
          <w:szCs w:val="24"/>
        </w:rPr>
        <w:t xml:space="preserve"> </w:t>
      </w:r>
      <w:r w:rsidR="00944C6A" w:rsidRPr="00C97C14">
        <w:rPr>
          <w:rFonts w:ascii="Times New Roman" w:eastAsia="Batang" w:hAnsi="Times New Roman" w:cs="Times New Roman"/>
          <w:sz w:val="24"/>
          <w:szCs w:val="24"/>
        </w:rPr>
        <w:t xml:space="preserve">Table 1. Comparison of 13 NIHSS subscale scores according to muscle mass </w:t>
      </w:r>
      <w:r w:rsidRPr="00C97C14">
        <w:rPr>
          <w:rFonts w:ascii="Times New Roman" w:eastAsia="Batang" w:hAnsi="Times New Roman" w:cs="Times New Roman"/>
          <w:sz w:val="24"/>
          <w:szCs w:val="24"/>
        </w:rPr>
        <w:t>deficit.</w:t>
      </w:r>
    </w:p>
    <w:tbl>
      <w:tblPr>
        <w:tblStyle w:val="TableGrid"/>
        <w:tblW w:w="4416" w:type="pct"/>
        <w:tblLook w:val="04A0" w:firstRow="1" w:lastRow="0" w:firstColumn="1" w:lastColumn="0" w:noHBand="0" w:noVBand="1"/>
      </w:tblPr>
      <w:tblGrid>
        <w:gridCol w:w="2796"/>
        <w:gridCol w:w="2209"/>
        <w:gridCol w:w="1913"/>
        <w:gridCol w:w="1054"/>
      </w:tblGrid>
      <w:tr w:rsidR="005E12F8" w:rsidRPr="00C97C14" w:rsidTr="00FB605B">
        <w:tc>
          <w:tcPr>
            <w:tcW w:w="17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7D4E" w:rsidRPr="00C97C14" w:rsidRDefault="00CB7D4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Muscle mass deficit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D4E" w:rsidRPr="00C97C14" w:rsidRDefault="00CB7D4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7D4E" w:rsidRPr="00C97C14" w:rsidRDefault="009862A7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p </w:t>
            </w:r>
            <w:r w:rsidR="00A56581"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value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7D4E" w:rsidRPr="00C97C14" w:rsidRDefault="00CB7D4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Yes (n=161)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No (n=499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7D4E" w:rsidRPr="00C97C14" w:rsidRDefault="00CB7D4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5E12F8" w:rsidRPr="00C97C14" w:rsidTr="00FB605B">
        <w:tc>
          <w:tcPr>
            <w:tcW w:w="1753" w:type="pct"/>
            <w:tcBorders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LOC</w:t>
            </w:r>
          </w:p>
        </w:tc>
        <w:tc>
          <w:tcPr>
            <w:tcW w:w="1385" w:type="pct"/>
            <w:tcBorders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1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08</w:t>
            </w:r>
          </w:p>
        </w:tc>
        <w:tc>
          <w:tcPr>
            <w:tcW w:w="1200" w:type="pct"/>
            <w:tcBorders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1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11</w:t>
            </w: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532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LOC question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14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5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11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4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674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LOC command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7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3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7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782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Best gaz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7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3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7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3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845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Visual field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9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3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14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191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Facial palsy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40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5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27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5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06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Motor arm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48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6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35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7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01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Motor leg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40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6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31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6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06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Limb atax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31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6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19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5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26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Sensory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21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4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29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64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Best languag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24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6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19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6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434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Dysarthr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71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6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53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6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01</w:t>
            </w:r>
          </w:p>
        </w:tc>
      </w:tr>
      <w:tr w:rsidR="005E12F8" w:rsidRPr="00C97C14" w:rsidTr="00FB605B">
        <w:tc>
          <w:tcPr>
            <w:tcW w:w="1753" w:type="pct"/>
            <w:tcBorders>
              <w:top w:val="nil"/>
              <w:left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Extinction/neglect</w:t>
            </w:r>
          </w:p>
        </w:tc>
        <w:tc>
          <w:tcPr>
            <w:tcW w:w="1385" w:type="pct"/>
            <w:tcBorders>
              <w:top w:val="nil"/>
              <w:left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6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29</w:t>
            </w:r>
          </w:p>
        </w:tc>
        <w:tc>
          <w:tcPr>
            <w:tcW w:w="1200" w:type="pct"/>
            <w:tcBorders>
              <w:top w:val="nil"/>
              <w:left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6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lang w:bidi="en-US"/>
              </w:rPr>
              <w:t>±0.31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</w:tcPr>
          <w:p w:rsidR="00CB7D4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618</w:t>
            </w:r>
          </w:p>
        </w:tc>
      </w:tr>
    </w:tbl>
    <w:p w:rsidR="005C43AF" w:rsidRPr="00C97C14" w:rsidRDefault="00A56581" w:rsidP="005C43AF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ascii="Times New Roman" w:eastAsia="Batang" w:hAnsi="Times New Roman" w:cs="Times New Roman"/>
          <w:sz w:val="24"/>
          <w:szCs w:val="24"/>
        </w:rPr>
      </w:pPr>
      <w:r w:rsidRPr="00C97C14">
        <w:rPr>
          <w:rFonts w:ascii="Times New Roman" w:eastAsia="Batang" w:hAnsi="Times New Roman" w:cs="Times New Roman" w:hint="eastAsia"/>
          <w:sz w:val="24"/>
          <w:szCs w:val="24"/>
        </w:rPr>
        <w:t>D</w:t>
      </w:r>
      <w:r w:rsidRPr="00C97C14">
        <w:rPr>
          <w:rFonts w:ascii="Times New Roman" w:eastAsia="Batang" w:hAnsi="Times New Roman" w:cs="Times New Roman"/>
          <w:sz w:val="24"/>
          <w:szCs w:val="24"/>
        </w:rPr>
        <w:t>ata are presented as mean (</w:t>
      </w:r>
      <w:r w:rsidRPr="00C97C14">
        <w:rPr>
          <w:rFonts w:ascii="Times New Roman" w:eastAsia="Batang" w:hAnsi="Times New Roman" w:cs="Times New Roman"/>
          <w:sz w:val="24"/>
          <w:szCs w:val="24"/>
          <w:lang w:bidi="en-US"/>
        </w:rPr>
        <w:t xml:space="preserve">± </w:t>
      </w:r>
      <w:r w:rsidRPr="00C97C14">
        <w:rPr>
          <w:rFonts w:ascii="Times New Roman" w:eastAsia="Batang" w:hAnsi="Times New Roman" w:cs="Times New Roman"/>
          <w:sz w:val="24"/>
          <w:szCs w:val="24"/>
        </w:rPr>
        <w:t xml:space="preserve">standard deviation). </w:t>
      </w:r>
      <w:r w:rsidR="00CB7D4E" w:rsidRPr="00C97C14">
        <w:rPr>
          <w:rFonts w:ascii="Times New Roman" w:hAnsi="Times New Roman" w:cs="Times New Roman" w:hint="eastAsia"/>
          <w:sz w:val="24"/>
          <w:szCs w:val="24"/>
        </w:rPr>
        <w:t>P</w:t>
      </w:r>
      <w:r w:rsidR="00CB7D4E" w:rsidRPr="00C97C14">
        <w:rPr>
          <w:rFonts w:ascii="Times New Roman" w:hAnsi="Times New Roman" w:cs="Times New Roman"/>
          <w:sz w:val="24"/>
          <w:szCs w:val="24"/>
        </w:rPr>
        <w:t xml:space="preserve"> </w:t>
      </w:r>
      <w:r w:rsidRPr="00C97C14">
        <w:rPr>
          <w:rFonts w:ascii="Times New Roman" w:hAnsi="Times New Roman" w:cs="Times New Roman"/>
          <w:sz w:val="24"/>
          <w:szCs w:val="24"/>
        </w:rPr>
        <w:t>value were obtained using the Mann-Whitney U test</w:t>
      </w:r>
      <w:r w:rsidRPr="00C97C14">
        <w:rPr>
          <w:rFonts w:ascii="Times New Roman" w:eastAsia="Batang" w:hAnsi="Times New Roman" w:cs="Times New Roman"/>
          <w:sz w:val="24"/>
          <w:szCs w:val="24"/>
        </w:rPr>
        <w:t xml:space="preserve">. </w:t>
      </w:r>
      <w:r w:rsidRPr="00C97C14">
        <w:rPr>
          <w:rFonts w:ascii="Times New Roman" w:hAnsi="Times New Roman" w:cs="Times New Roman"/>
          <w:sz w:val="24"/>
          <w:szCs w:val="24"/>
        </w:rPr>
        <w:t>LOC, l</w:t>
      </w:r>
      <w:r w:rsidRPr="00C97C14">
        <w:rPr>
          <w:rFonts w:ascii="Times New Roman" w:eastAsia="Batang" w:hAnsi="Times New Roman" w:cs="Times New Roman"/>
          <w:sz w:val="24"/>
          <w:szCs w:val="24"/>
        </w:rPr>
        <w:t xml:space="preserve">evel of consciousness; NIHSS, </w:t>
      </w:r>
      <w:r w:rsidRPr="00C97C14">
        <w:rPr>
          <w:rFonts w:ascii="Times New Roman" w:hAnsi="Times New Roman" w:cs="Times New Roman"/>
          <w:sz w:val="24"/>
          <w:szCs w:val="24"/>
        </w:rPr>
        <w:t>National Institutes of Health Stroke Scale</w:t>
      </w:r>
      <w:r w:rsidRPr="00C97C14">
        <w:rPr>
          <w:rFonts w:ascii="Times New Roman" w:eastAsia="Batang" w:hAnsi="Times New Roman" w:cs="Times New Roman"/>
          <w:sz w:val="24"/>
          <w:szCs w:val="24"/>
        </w:rPr>
        <w:t>.</w:t>
      </w:r>
    </w:p>
    <w:p w:rsidR="00944C6A" w:rsidRPr="00C97C14" w:rsidRDefault="00A56581" w:rsidP="005C43AF">
      <w:pPr>
        <w:wordWrap/>
        <w:adjustRightInd w:val="0"/>
        <w:spacing w:after="0" w:line="480" w:lineRule="auto"/>
        <w:contextualSpacing/>
        <w:jc w:val="left"/>
        <w:rPr>
          <w:rFonts w:ascii="Times New Roman" w:eastAsia="Batang" w:hAnsi="Times New Roman" w:cs="Times New Roman"/>
          <w:sz w:val="24"/>
          <w:szCs w:val="24"/>
        </w:rPr>
      </w:pPr>
      <w:r w:rsidRPr="00C97C14">
        <w:rPr>
          <w:rFonts w:ascii="Times New Roman" w:eastAsia="Batang" w:hAnsi="Times New Roman" w:cs="Times New Roman"/>
          <w:sz w:val="24"/>
          <w:szCs w:val="24"/>
        </w:rPr>
        <w:br w:type="page"/>
      </w:r>
    </w:p>
    <w:p w:rsidR="002F7F8D" w:rsidRPr="00C97C14" w:rsidRDefault="00A56581" w:rsidP="002F7F8D">
      <w:pPr>
        <w:wordWrap/>
        <w:adjustRightInd w:val="0"/>
        <w:spacing w:after="0" w:line="480" w:lineRule="auto"/>
        <w:contextualSpacing/>
        <w:jc w:val="left"/>
        <w:rPr>
          <w:rFonts w:ascii="Times New Roman" w:eastAsia="Batang" w:hAnsi="Times New Roman" w:cs="Times New Roman"/>
          <w:sz w:val="24"/>
          <w:szCs w:val="24"/>
        </w:rPr>
      </w:pPr>
      <w:r w:rsidRPr="00C97C14">
        <w:rPr>
          <w:rFonts w:ascii="Times New Roman" w:hAnsi="Times New Roman" w:cs="Times New Roman"/>
          <w:sz w:val="24"/>
          <w:szCs w:val="24"/>
        </w:rPr>
        <w:t>Supplementa</w:t>
      </w:r>
      <w:r w:rsidR="009660CC" w:rsidRPr="00C97C14">
        <w:rPr>
          <w:rFonts w:ascii="Times New Roman" w:hAnsi="Times New Roman" w:cs="Times New Roman" w:hint="eastAsia"/>
          <w:sz w:val="24"/>
          <w:szCs w:val="24"/>
        </w:rPr>
        <w:t>l</w:t>
      </w:r>
      <w:r w:rsidRPr="00C97C14">
        <w:rPr>
          <w:rFonts w:ascii="Times New Roman" w:hAnsi="Times New Roman" w:cs="Times New Roman"/>
          <w:sz w:val="24"/>
          <w:szCs w:val="24"/>
        </w:rPr>
        <w:t xml:space="preserve"> </w:t>
      </w:r>
      <w:r w:rsidRPr="00C97C14">
        <w:rPr>
          <w:rFonts w:ascii="Times New Roman" w:eastAsia="Batang" w:hAnsi="Times New Roman" w:cs="Times New Roman"/>
          <w:sz w:val="24"/>
          <w:szCs w:val="24"/>
        </w:rPr>
        <w:t xml:space="preserve">Table </w:t>
      </w:r>
      <w:r w:rsidR="00944C6A" w:rsidRPr="00C97C14">
        <w:rPr>
          <w:rFonts w:ascii="Times New Roman" w:eastAsia="Batang" w:hAnsi="Times New Roman" w:cs="Times New Roman"/>
          <w:sz w:val="24"/>
          <w:szCs w:val="24"/>
        </w:rPr>
        <w:t>2</w:t>
      </w:r>
      <w:r w:rsidRPr="00C97C14">
        <w:rPr>
          <w:rFonts w:ascii="Times New Roman" w:eastAsia="Batang" w:hAnsi="Times New Roman" w:cs="Times New Roman"/>
          <w:sz w:val="24"/>
          <w:szCs w:val="24"/>
        </w:rPr>
        <w:t>. Univariable analyzes for initial stroke severity.</w:t>
      </w:r>
    </w:p>
    <w:tbl>
      <w:tblPr>
        <w:tblStyle w:val="TableGrid"/>
        <w:tblW w:w="5104" w:type="pct"/>
        <w:tblLayout w:type="fixed"/>
        <w:tblLook w:val="04A0" w:firstRow="1" w:lastRow="0" w:firstColumn="1" w:lastColumn="0" w:noHBand="0" w:noVBand="1"/>
      </w:tblPr>
      <w:tblGrid>
        <w:gridCol w:w="2693"/>
        <w:gridCol w:w="2268"/>
        <w:gridCol w:w="993"/>
        <w:gridCol w:w="2267"/>
        <w:gridCol w:w="993"/>
      </w:tblGrid>
      <w:tr w:rsidR="005E12F8" w:rsidRPr="00C97C14" w:rsidTr="002F7F8D">
        <w:tc>
          <w:tcPr>
            <w:tcW w:w="1461" w:type="pct"/>
            <w:tcBorders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770" w:type="pct"/>
            <w:gridSpan w:val="2"/>
            <w:tcBorders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NIHSS</w:t>
            </w:r>
          </w:p>
        </w:tc>
        <w:tc>
          <w:tcPr>
            <w:tcW w:w="1769" w:type="pct"/>
            <w:gridSpan w:val="2"/>
            <w:tcBorders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Moderate stroke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F8D" w:rsidRPr="00C97C14" w:rsidRDefault="009862A7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p </w:t>
            </w:r>
            <w:r w:rsidR="00A56581"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F8D" w:rsidRPr="00C97C14" w:rsidRDefault="009862A7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p </w:t>
            </w:r>
            <w:r w:rsidR="00A56581"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value</w:t>
            </w:r>
          </w:p>
        </w:tc>
      </w:tr>
      <w:tr w:rsidR="005E12F8" w:rsidRPr="00C97C14" w:rsidTr="002F7F8D">
        <w:tc>
          <w:tcPr>
            <w:tcW w:w="1461" w:type="pct"/>
            <w:tcBorders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Age ≥60 years</w:t>
            </w:r>
          </w:p>
        </w:tc>
        <w:tc>
          <w:tcPr>
            <w:tcW w:w="1231" w:type="pct"/>
            <w:tcBorders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250 (1.122‒1.392)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414 (0.908‒2.201)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125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Sex(male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054 (0.958‒1.15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824 (0.559‒1.21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329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Body mass index, </w:t>
            </w:r>
            <w:r w:rsidRPr="00C97C14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C97C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91 (0.976‒1.00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56 (0.901‒1.01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140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baPWV, m/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000 (0.993‒1.00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001 (0.970‒1.03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68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Risk factor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962 (0.870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06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44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982 (0.648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48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931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23 (0.837‒1.01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778 (0.516‒1.17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778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001 (0.903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10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99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844 (0.548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30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443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042 (0.931‒1.16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143 (0.722‒1.80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568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762 (1.587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95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872 (1.840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4.48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299 (0.970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74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08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768 (0.536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5.83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350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239 (1.047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46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518 (0.760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3.03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237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019 (0.894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16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77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791 (0.445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40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424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Blood tests, mg/d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000 (0.999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00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77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002 (0.997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00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393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005 (1.002‒1.00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008 (0.994‒1.02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273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999 (0.998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00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001 (0.997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00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584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001 (1.000‒1.00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98 (0.996‒1.00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294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Stroke subtype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Cardioembolism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448 (1.307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60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208 (1.450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3.36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BIA parameter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2F7F8D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From admission to BIA, day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025 (1.008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04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077 (1.006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15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034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ASMI, kg/m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20 (0.883‒0.96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772 (0.649‒0.91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04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Muscle mass defici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228 (1.108‒1.36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868 (1.237‒2.82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03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Trunk muscle mass, k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84 (0.974‒0.99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47 (0.905‒0.99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21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Arm muscle mass, k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19 (0.859‒0.98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721 (0.543‒0.95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24</w:t>
            </w:r>
          </w:p>
        </w:tc>
      </w:tr>
      <w:tr w:rsidR="005E12F8" w:rsidRPr="00C97C14" w:rsidTr="002F7F8D"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Leg muscle mass, kg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41 (0.915‒0.96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856 (0.761‒0.962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F8D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09</w:t>
            </w:r>
          </w:p>
        </w:tc>
      </w:tr>
    </w:tbl>
    <w:p w:rsidR="002F7F8D" w:rsidRPr="00C97C14" w:rsidRDefault="00A56581" w:rsidP="00AC1357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ascii="Times New Roman" w:eastAsia="Batang" w:hAnsi="Times New Roman" w:cs="Times New Roman"/>
          <w:sz w:val="24"/>
          <w:szCs w:val="24"/>
        </w:rPr>
      </w:pPr>
      <w:r w:rsidRPr="00C97C14">
        <w:rPr>
          <w:rFonts w:ascii="Times New Roman" w:eastAsia="Batang" w:hAnsi="Times New Roman" w:cs="Times New Roman"/>
          <w:sz w:val="24"/>
          <w:szCs w:val="24"/>
          <w:u w:val="single"/>
        </w:rPr>
        <w:t xml:space="preserve">Poisson </w:t>
      </w:r>
      <w:r w:rsidR="00985356" w:rsidRPr="00C97C14">
        <w:rPr>
          <w:rFonts w:ascii="Times New Roman" w:eastAsia="Batang" w:hAnsi="Times New Roman" w:cs="Times New Roman"/>
          <w:sz w:val="24"/>
          <w:szCs w:val="24"/>
          <w:u w:val="single"/>
        </w:rPr>
        <w:t xml:space="preserve">or </w:t>
      </w:r>
      <w:r w:rsidRPr="00C97C14">
        <w:rPr>
          <w:rFonts w:ascii="Times New Roman" w:eastAsia="Batang" w:hAnsi="Times New Roman" w:cs="Times New Roman"/>
          <w:sz w:val="24"/>
          <w:szCs w:val="24"/>
          <w:u w:val="single"/>
        </w:rPr>
        <w:t>logistic regression analys</w:t>
      </w:r>
      <w:r w:rsidR="00985356" w:rsidRPr="00C97C14">
        <w:rPr>
          <w:rFonts w:ascii="Times New Roman" w:eastAsia="Batang" w:hAnsi="Times New Roman" w:cs="Times New Roman"/>
          <w:sz w:val="24"/>
          <w:szCs w:val="24"/>
          <w:u w:val="single"/>
        </w:rPr>
        <w:t>is</w:t>
      </w:r>
      <w:r w:rsidRPr="00C97C14">
        <w:rPr>
          <w:rFonts w:ascii="Times New Roman" w:eastAsia="Batang" w:hAnsi="Times New Roman" w:cs="Times New Roman"/>
          <w:sz w:val="24"/>
          <w:szCs w:val="24"/>
          <w:u w:val="single"/>
        </w:rPr>
        <w:t xml:space="preserve"> </w:t>
      </w:r>
      <w:r w:rsidR="00985356" w:rsidRPr="00C97C14">
        <w:rPr>
          <w:rFonts w:ascii="Times New Roman" w:eastAsia="Batang" w:hAnsi="Times New Roman" w:cs="Times New Roman"/>
          <w:sz w:val="24"/>
          <w:szCs w:val="24"/>
          <w:u w:val="single"/>
        </w:rPr>
        <w:t xml:space="preserve">was </w:t>
      </w:r>
      <w:r w:rsidRPr="00C97C14">
        <w:rPr>
          <w:rFonts w:ascii="Times New Roman" w:eastAsia="Batang" w:hAnsi="Times New Roman" w:cs="Times New Roman"/>
          <w:sz w:val="24"/>
          <w:szCs w:val="24"/>
          <w:u w:val="single"/>
        </w:rPr>
        <w:t>performed.</w:t>
      </w:r>
      <w:r w:rsidRPr="00C97C14">
        <w:rPr>
          <w:rFonts w:ascii="Times New Roman" w:eastAsia="Batang" w:hAnsi="Times New Roman" w:cs="Times New Roman"/>
          <w:sz w:val="24"/>
          <w:szCs w:val="24"/>
        </w:rPr>
        <w:t xml:space="preserve"> ASMI, </w:t>
      </w:r>
      <w:r w:rsidRPr="00C97C14">
        <w:rPr>
          <w:rFonts w:ascii="Times New Roman" w:hAnsi="Times New Roman" w:cs="Times New Roman"/>
          <w:sz w:val="24"/>
          <w:szCs w:val="24"/>
        </w:rPr>
        <w:t xml:space="preserve">appendicular skeletal muscle index; </w:t>
      </w:r>
      <w:r w:rsidRPr="00C97C14">
        <w:rPr>
          <w:rFonts w:ascii="Times New Roman" w:hAnsi="Times New Roman" w:cs="Times New Roman" w:hint="eastAsia"/>
          <w:sz w:val="24"/>
          <w:szCs w:val="24"/>
        </w:rPr>
        <w:t xml:space="preserve">baPWV, </w:t>
      </w:r>
      <w:r w:rsidRPr="00C97C14">
        <w:rPr>
          <w:rFonts w:ascii="Times New Roman" w:hAnsi="Times New Roman" w:cs="Times New Roman"/>
          <w:sz w:val="24"/>
          <w:szCs w:val="24"/>
        </w:rPr>
        <w:t>brachial-ankle pulse wave velocity; BIA, bioelectrical impedance analysis</w:t>
      </w:r>
      <w:r w:rsidRPr="00C97C14">
        <w:rPr>
          <w:rFonts w:ascii="Times New Roman" w:eastAsia="Batang" w:hAnsi="Times New Roman" w:cs="Times New Roman"/>
          <w:sz w:val="24"/>
          <w:szCs w:val="24"/>
        </w:rPr>
        <w:t xml:space="preserve">; </w:t>
      </w:r>
      <w:r w:rsidRPr="00C97C14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C97C14">
        <w:rPr>
          <w:rFonts w:ascii="Times New Roman" w:hAnsi="Times New Roman" w:cs="Times New Roman" w:hint="eastAsia"/>
          <w:sz w:val="24"/>
          <w:szCs w:val="24"/>
        </w:rPr>
        <w:t>HDL-</w:t>
      </w:r>
      <w:r w:rsidRPr="00C97C14">
        <w:rPr>
          <w:rFonts w:ascii="Times New Roman" w:hAnsi="Times New Roman" w:cs="Times New Roman"/>
          <w:sz w:val="24"/>
          <w:szCs w:val="24"/>
        </w:rPr>
        <w:t xml:space="preserve">C, </w:t>
      </w:r>
      <w:r w:rsidRPr="00C97C14">
        <w:rPr>
          <w:rFonts w:ascii="Times New Roman" w:eastAsia="Batang" w:hAnsi="Times New Roman" w:cs="Times New Roman"/>
          <w:sz w:val="24"/>
          <w:szCs w:val="24"/>
        </w:rPr>
        <w:t xml:space="preserve">high-density lipoprotein cholesterol; LDL-C, low-density lipoprotein cholesterol; NIHSS, </w:t>
      </w:r>
      <w:r w:rsidRPr="00C97C14">
        <w:rPr>
          <w:rFonts w:ascii="Times New Roman" w:hAnsi="Times New Roman" w:cs="Times New Roman"/>
          <w:sz w:val="24"/>
          <w:szCs w:val="24"/>
        </w:rPr>
        <w:t>National Institutes of Health Stroke Scale; OR, odds ratio</w:t>
      </w:r>
      <w:r w:rsidRPr="00C97C14">
        <w:rPr>
          <w:rFonts w:ascii="Times New Roman" w:eastAsia="Batang" w:hAnsi="Times New Roman" w:cs="Times New Roman"/>
          <w:sz w:val="24"/>
          <w:szCs w:val="24"/>
        </w:rPr>
        <w:t>.</w:t>
      </w:r>
    </w:p>
    <w:p w:rsidR="002F7F8D" w:rsidRPr="00C97C14" w:rsidRDefault="00A56581">
      <w:pPr>
        <w:widowControl/>
        <w:wordWrap/>
        <w:autoSpaceDE/>
        <w:autoSpaceDN/>
        <w:rPr>
          <w:rFonts w:ascii="Times New Roman" w:eastAsia="Batang" w:hAnsi="Times New Roman" w:cs="Times New Roman"/>
          <w:sz w:val="24"/>
          <w:szCs w:val="24"/>
        </w:rPr>
      </w:pPr>
      <w:r w:rsidRPr="00C97C14">
        <w:rPr>
          <w:rFonts w:ascii="Times New Roman" w:eastAsia="Batang" w:hAnsi="Times New Roman" w:cs="Times New Roman"/>
          <w:sz w:val="24"/>
          <w:szCs w:val="24"/>
        </w:rPr>
        <w:br w:type="page"/>
      </w:r>
    </w:p>
    <w:p w:rsidR="002F7F8D" w:rsidRPr="00C97C14" w:rsidRDefault="00A56581" w:rsidP="002F7F8D">
      <w:pPr>
        <w:wordWrap/>
        <w:adjustRightInd w:val="0"/>
        <w:spacing w:after="0" w:line="480" w:lineRule="auto"/>
        <w:contextualSpacing/>
        <w:jc w:val="left"/>
        <w:rPr>
          <w:rFonts w:ascii="Times New Roman" w:eastAsia="Batang" w:hAnsi="Times New Roman" w:cs="Times New Roman"/>
          <w:sz w:val="24"/>
          <w:szCs w:val="24"/>
        </w:rPr>
      </w:pPr>
      <w:r w:rsidRPr="00C97C14">
        <w:rPr>
          <w:rFonts w:ascii="Times New Roman" w:hAnsi="Times New Roman" w:cs="Times New Roman"/>
          <w:sz w:val="24"/>
          <w:szCs w:val="24"/>
        </w:rPr>
        <w:t>Supplementa</w:t>
      </w:r>
      <w:r w:rsidR="009660CC" w:rsidRPr="00C97C14">
        <w:rPr>
          <w:rFonts w:ascii="Times New Roman" w:hAnsi="Times New Roman" w:cs="Times New Roman"/>
          <w:sz w:val="24"/>
          <w:szCs w:val="24"/>
        </w:rPr>
        <w:t>l</w:t>
      </w:r>
      <w:r w:rsidRPr="00C97C14">
        <w:rPr>
          <w:rFonts w:ascii="Times New Roman" w:hAnsi="Times New Roman" w:cs="Times New Roman"/>
          <w:sz w:val="24"/>
          <w:szCs w:val="24"/>
        </w:rPr>
        <w:t xml:space="preserve"> </w:t>
      </w:r>
      <w:r w:rsidRPr="00C97C14">
        <w:rPr>
          <w:rFonts w:ascii="Times New Roman" w:eastAsia="Batang" w:hAnsi="Times New Roman" w:cs="Times New Roman"/>
          <w:sz w:val="24"/>
          <w:szCs w:val="24"/>
        </w:rPr>
        <w:t xml:space="preserve">Table </w:t>
      </w:r>
      <w:r w:rsidR="00944C6A" w:rsidRPr="00C97C14">
        <w:rPr>
          <w:rFonts w:ascii="Times New Roman" w:eastAsia="Batang" w:hAnsi="Times New Roman" w:cs="Times New Roman"/>
          <w:sz w:val="24"/>
          <w:szCs w:val="24"/>
        </w:rPr>
        <w:t>3</w:t>
      </w:r>
      <w:r w:rsidRPr="00C97C14">
        <w:rPr>
          <w:rFonts w:ascii="Times New Roman" w:eastAsia="Batang" w:hAnsi="Times New Roman" w:cs="Times New Roman"/>
          <w:sz w:val="24"/>
          <w:szCs w:val="24"/>
        </w:rPr>
        <w:t>. Univariable analy</w:t>
      </w:r>
      <w:r w:rsidR="00B30D1E" w:rsidRPr="00C97C14">
        <w:rPr>
          <w:rFonts w:ascii="Times New Roman" w:eastAsia="Batang" w:hAnsi="Times New Roman" w:cs="Times New Roman"/>
          <w:sz w:val="24"/>
          <w:szCs w:val="24"/>
        </w:rPr>
        <w:t>sis</w:t>
      </w:r>
      <w:r w:rsidRPr="00C97C14">
        <w:rPr>
          <w:rFonts w:ascii="Times New Roman" w:eastAsia="Batang" w:hAnsi="Times New Roman" w:cs="Times New Roman"/>
          <w:sz w:val="24"/>
          <w:szCs w:val="24"/>
        </w:rPr>
        <w:t xml:space="preserve"> for discharge outcom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744"/>
        <w:gridCol w:w="3740"/>
        <w:gridCol w:w="1542"/>
      </w:tblGrid>
      <w:tr w:rsidR="005E12F8" w:rsidRPr="00C97C14" w:rsidTr="00FB605B">
        <w:tc>
          <w:tcPr>
            <w:tcW w:w="2074" w:type="pct"/>
            <w:tcBorders>
              <w:left w:val="nil"/>
              <w:bottom w:val="nil"/>
              <w:right w:val="nil"/>
            </w:tcBorders>
          </w:tcPr>
          <w:p w:rsidR="00B30D1E" w:rsidRPr="00C97C14" w:rsidRDefault="00B30D1E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926" w:type="pct"/>
            <w:gridSpan w:val="2"/>
            <w:tcBorders>
              <w:left w:val="nil"/>
              <w:bottom w:val="nil"/>
              <w:right w:val="nil"/>
            </w:tcBorders>
          </w:tcPr>
          <w:p w:rsidR="00B30D1E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Unfavorable functional outcome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D1E" w:rsidRPr="00C97C14" w:rsidRDefault="00B30D1E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D1E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D1E" w:rsidRPr="00C97C14" w:rsidRDefault="009862A7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p </w:t>
            </w:r>
            <w:r w:rsidR="00A56581"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value</w:t>
            </w:r>
          </w:p>
        </w:tc>
      </w:tr>
      <w:tr w:rsidR="005E12F8" w:rsidRPr="00C97C14" w:rsidTr="00FB605B">
        <w:tc>
          <w:tcPr>
            <w:tcW w:w="2074" w:type="pct"/>
            <w:tcBorders>
              <w:left w:val="nil"/>
              <w:bottom w:val="nil"/>
              <w:right w:val="nil"/>
            </w:tcBorders>
          </w:tcPr>
          <w:p w:rsidR="00B30D1E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Age ≥60 years</w:t>
            </w:r>
          </w:p>
        </w:tc>
        <w:tc>
          <w:tcPr>
            <w:tcW w:w="2072" w:type="pct"/>
            <w:tcBorders>
              <w:left w:val="nil"/>
              <w:bottom w:val="nil"/>
              <w:right w:val="nil"/>
            </w:tcBorders>
          </w:tcPr>
          <w:p w:rsidR="00B30D1E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2.421 (1.608‒3.643)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</w:tcPr>
          <w:p w:rsidR="00B30D1E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&lt;0.001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Sex(male)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921 (0.656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29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635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Body mass index, </w:t>
            </w:r>
            <w:r w:rsidRPr="00C97C14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C97C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947 (0.899‒0.998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2F7F8D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40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NIHSS </w:t>
            </w:r>
            <w:r w:rsidR="001D7852"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score 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at admissi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211 (1.139‒1.28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&lt;0.001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baPWV, m/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086 (1.056‒1.11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&lt;0.001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Risk facto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B30D1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B30D1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732 (1.182‒2.53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05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876 (0.618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24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456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391 (0.972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99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071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737 (0.483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12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156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218 (0.792‒1.87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369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965 (0.294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3.17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953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2.552 (1.378‒4.72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03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701 (1.085‒2.66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021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Blood tests, mg/dL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B30D1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B30D1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000 (0.996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00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955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001 (0.988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01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872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000 (0.995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00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821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998 (0.996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00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.180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Stroke subtypes</w:t>
            </w:r>
            <w:bookmarkStart w:id="0" w:name="_GoBack"/>
            <w:bookmarkEnd w:id="0"/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B30D1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B30D1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Cardioembolism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1.127 (0.760‒1.67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0.551</w:t>
            </w: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BIA parameters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B30D1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B30D1E" w:rsidRPr="00C97C14" w:rsidRDefault="00B30D1E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5E12F8" w:rsidRPr="00C97C14" w:rsidTr="00FB605B"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From admission to BIA, day</w:t>
            </w:r>
          </w:p>
        </w:tc>
        <w:tc>
          <w:tcPr>
            <w:tcW w:w="20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155 (1.082</w:t>
            </w:r>
            <w:r w:rsidRPr="00C97C14">
              <w:rPr>
                <w:rFonts w:ascii="Times New Roman" w:eastAsia="Batang" w:hAnsi="Times New Roman" w:cs="Times New Roman"/>
                <w:sz w:val="24"/>
                <w:szCs w:val="24"/>
              </w:rPr>
              <w:t>‒1.234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D1E" w:rsidRPr="00C97C14" w:rsidRDefault="00A56581" w:rsidP="005D194C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C97C1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:rsidR="00423EFC" w:rsidRPr="002078D3" w:rsidRDefault="00985356" w:rsidP="00A943FD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ascii="Times New Roman" w:eastAsia="Batang" w:hAnsi="Times New Roman" w:cs="Times New Roman"/>
          <w:sz w:val="24"/>
          <w:szCs w:val="24"/>
        </w:rPr>
      </w:pPr>
      <w:r w:rsidRPr="00C97C14">
        <w:rPr>
          <w:rFonts w:ascii="Times New Roman" w:eastAsia="Batang" w:hAnsi="Times New Roman" w:cs="Times New Roman"/>
          <w:sz w:val="24"/>
          <w:szCs w:val="24"/>
        </w:rPr>
        <w:t>L</w:t>
      </w:r>
      <w:r w:rsidR="002F7F8D" w:rsidRPr="00C97C14">
        <w:rPr>
          <w:rFonts w:ascii="Times New Roman" w:eastAsia="Batang" w:hAnsi="Times New Roman" w:cs="Times New Roman"/>
          <w:sz w:val="24"/>
          <w:szCs w:val="24"/>
        </w:rPr>
        <w:t>ogistic regression analy</w:t>
      </w:r>
      <w:r w:rsidR="00A56581" w:rsidRPr="00C97C14">
        <w:rPr>
          <w:rFonts w:ascii="Times New Roman" w:eastAsia="Batang" w:hAnsi="Times New Roman" w:cs="Times New Roman"/>
          <w:sz w:val="24"/>
          <w:szCs w:val="24"/>
        </w:rPr>
        <w:t>sis</w:t>
      </w:r>
      <w:r w:rsidR="002F7F8D" w:rsidRPr="00C97C14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A56581" w:rsidRPr="00C97C14">
        <w:rPr>
          <w:rFonts w:ascii="Times New Roman" w:eastAsia="Batang" w:hAnsi="Times New Roman" w:cs="Times New Roman"/>
          <w:sz w:val="24"/>
          <w:szCs w:val="24"/>
        </w:rPr>
        <w:t xml:space="preserve">was </w:t>
      </w:r>
      <w:r w:rsidR="002F7F8D" w:rsidRPr="00C97C14">
        <w:rPr>
          <w:rFonts w:ascii="Times New Roman" w:eastAsia="Batang" w:hAnsi="Times New Roman" w:cs="Times New Roman"/>
          <w:sz w:val="24"/>
          <w:szCs w:val="24"/>
        </w:rPr>
        <w:t xml:space="preserve">performed. </w:t>
      </w:r>
      <w:r w:rsidR="002F7F8D" w:rsidRPr="00C97C14">
        <w:rPr>
          <w:rFonts w:ascii="Times New Roman" w:hAnsi="Times New Roman" w:cs="Times New Roman" w:hint="eastAsia"/>
          <w:sz w:val="24"/>
          <w:szCs w:val="24"/>
        </w:rPr>
        <w:t xml:space="preserve">baPWV, </w:t>
      </w:r>
      <w:r w:rsidR="002F7F8D" w:rsidRPr="00C97C14">
        <w:rPr>
          <w:rFonts w:ascii="Times New Roman" w:hAnsi="Times New Roman" w:cs="Times New Roman"/>
          <w:sz w:val="24"/>
          <w:szCs w:val="24"/>
        </w:rPr>
        <w:t>brachial-ankle pulse wave velocity; BIA, bioelectrical impedance analysis</w:t>
      </w:r>
      <w:r w:rsidR="002F7F8D" w:rsidRPr="00C97C14">
        <w:rPr>
          <w:rFonts w:ascii="Times New Roman" w:eastAsia="Batang" w:hAnsi="Times New Roman" w:cs="Times New Roman"/>
          <w:sz w:val="24"/>
          <w:szCs w:val="24"/>
        </w:rPr>
        <w:t xml:space="preserve">; </w:t>
      </w:r>
      <w:r w:rsidR="002F7F8D" w:rsidRPr="00C97C14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="002F7F8D" w:rsidRPr="00C97C14">
        <w:rPr>
          <w:rFonts w:ascii="Times New Roman" w:hAnsi="Times New Roman" w:cs="Times New Roman" w:hint="eastAsia"/>
          <w:sz w:val="24"/>
          <w:szCs w:val="24"/>
        </w:rPr>
        <w:t>HDL-</w:t>
      </w:r>
      <w:r w:rsidR="002F7F8D" w:rsidRPr="00C97C14">
        <w:rPr>
          <w:rFonts w:ascii="Times New Roman" w:hAnsi="Times New Roman" w:cs="Times New Roman"/>
          <w:sz w:val="24"/>
          <w:szCs w:val="24"/>
        </w:rPr>
        <w:t xml:space="preserve">C, </w:t>
      </w:r>
      <w:r w:rsidR="002F7F8D" w:rsidRPr="00C97C14">
        <w:rPr>
          <w:rFonts w:ascii="Times New Roman" w:eastAsia="Batang" w:hAnsi="Times New Roman" w:cs="Times New Roman"/>
          <w:sz w:val="24"/>
          <w:szCs w:val="24"/>
        </w:rPr>
        <w:t xml:space="preserve">high-density lipoprotein cholesterol; LDL-C, low-density lipoprotein cholesterol; NIHSS, </w:t>
      </w:r>
      <w:r w:rsidR="002F7F8D" w:rsidRPr="00C97C14">
        <w:rPr>
          <w:rFonts w:ascii="Times New Roman" w:hAnsi="Times New Roman" w:cs="Times New Roman"/>
          <w:sz w:val="24"/>
          <w:szCs w:val="24"/>
        </w:rPr>
        <w:t>National Institutes of Health Stroke Scale; OR, odds ratio</w:t>
      </w:r>
      <w:r w:rsidR="002F7F8D" w:rsidRPr="00C97C14">
        <w:rPr>
          <w:rFonts w:ascii="Times New Roman" w:eastAsia="Batang" w:hAnsi="Times New Roman" w:cs="Times New Roman"/>
          <w:sz w:val="24"/>
          <w:szCs w:val="24"/>
        </w:rPr>
        <w:t>.</w:t>
      </w:r>
    </w:p>
    <w:p w:rsidR="009660CC" w:rsidRPr="002078D3" w:rsidRDefault="009660CC" w:rsidP="009660CC">
      <w:pPr>
        <w:widowControl/>
        <w:wordWrap/>
        <w:autoSpaceDE/>
        <w:autoSpaceDN/>
        <w:rPr>
          <w:rFonts w:ascii="Times New Roman" w:eastAsia="Batang" w:hAnsi="Times New Roman" w:cs="Times New Roman"/>
          <w:sz w:val="24"/>
          <w:szCs w:val="24"/>
        </w:rPr>
      </w:pPr>
    </w:p>
    <w:p w:rsidR="00D30767" w:rsidRPr="002078D3" w:rsidRDefault="00D30767" w:rsidP="00AD0AB0">
      <w:pPr>
        <w:widowControl/>
        <w:wordWrap/>
        <w:autoSpaceDE/>
        <w:autoSpaceDN/>
        <w:rPr>
          <w:rFonts w:ascii="Times New Roman" w:eastAsia="Batang" w:hAnsi="Times New Roman" w:cs="Times New Roman"/>
          <w:sz w:val="24"/>
          <w:szCs w:val="24"/>
        </w:rPr>
      </w:pPr>
    </w:p>
    <w:sectPr w:rsidR="00D30767" w:rsidRPr="002078D3" w:rsidSect="00C97C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4919" w:rsidRDefault="00284919" w:rsidP="00AE0AFE">
      <w:pPr>
        <w:spacing w:after="0" w:line="240" w:lineRule="auto"/>
      </w:pPr>
      <w:r>
        <w:separator/>
      </w:r>
    </w:p>
  </w:endnote>
  <w:endnote w:type="continuationSeparator" w:id="0">
    <w:p w:rsidR="00284919" w:rsidRDefault="00284919" w:rsidP="00AE0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4919" w:rsidRDefault="00284919" w:rsidP="00AE0AFE">
      <w:pPr>
        <w:spacing w:after="0" w:line="240" w:lineRule="auto"/>
      </w:pPr>
      <w:r>
        <w:separator/>
      </w:r>
    </w:p>
  </w:footnote>
  <w:footnote w:type="continuationSeparator" w:id="0">
    <w:p w:rsidR="00284919" w:rsidRDefault="00284919" w:rsidP="00AE0A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405920"/>
    <w:multiLevelType w:val="multilevel"/>
    <w:tmpl w:val="ED7C6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0A2F61"/>
    <w:multiLevelType w:val="hybridMultilevel"/>
    <w:tmpl w:val="E794D1E4"/>
    <w:lvl w:ilvl="0" w:tplc="A850A754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BE3C7C92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5A18B904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6A049DF8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A416559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65142E96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C058989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3C3E9FB2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16BEFEA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>
    <w:nsid w:val="35D028E5"/>
    <w:multiLevelType w:val="hybridMultilevel"/>
    <w:tmpl w:val="8B968662"/>
    <w:lvl w:ilvl="0" w:tplc="CDEED4CC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1E0E7BE2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192ADB34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4B0A3A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343E8482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11A66AD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B3E024C4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E34C759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80A255C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>
    <w:nsid w:val="4CF47326"/>
    <w:multiLevelType w:val="hybridMultilevel"/>
    <w:tmpl w:val="372268AC"/>
    <w:lvl w:ilvl="0" w:tplc="7EA63E4C">
      <w:numFmt w:val="decimalZero"/>
      <w:lvlText w:val="%1&gt;"/>
      <w:lvlJc w:val="left"/>
      <w:pPr>
        <w:ind w:left="800" w:hanging="360"/>
      </w:pPr>
      <w:rPr>
        <w:rFonts w:hint="default"/>
      </w:rPr>
    </w:lvl>
    <w:lvl w:ilvl="1" w:tplc="69428134" w:tentative="1">
      <w:start w:val="1"/>
      <w:numFmt w:val="upperLetter"/>
      <w:lvlText w:val="%2."/>
      <w:lvlJc w:val="left"/>
      <w:pPr>
        <w:ind w:left="1320" w:hanging="440"/>
      </w:pPr>
    </w:lvl>
    <w:lvl w:ilvl="2" w:tplc="45F8B070" w:tentative="1">
      <w:start w:val="1"/>
      <w:numFmt w:val="lowerRoman"/>
      <w:lvlText w:val="%3."/>
      <w:lvlJc w:val="right"/>
      <w:pPr>
        <w:ind w:left="1760" w:hanging="440"/>
      </w:pPr>
    </w:lvl>
    <w:lvl w:ilvl="3" w:tplc="5B9AC138" w:tentative="1">
      <w:start w:val="1"/>
      <w:numFmt w:val="decimal"/>
      <w:lvlText w:val="%4."/>
      <w:lvlJc w:val="left"/>
      <w:pPr>
        <w:ind w:left="2200" w:hanging="440"/>
      </w:pPr>
    </w:lvl>
    <w:lvl w:ilvl="4" w:tplc="F9282376" w:tentative="1">
      <w:start w:val="1"/>
      <w:numFmt w:val="upperLetter"/>
      <w:lvlText w:val="%5."/>
      <w:lvlJc w:val="left"/>
      <w:pPr>
        <w:ind w:left="2640" w:hanging="440"/>
      </w:pPr>
    </w:lvl>
    <w:lvl w:ilvl="5" w:tplc="C44ADA00" w:tentative="1">
      <w:start w:val="1"/>
      <w:numFmt w:val="lowerRoman"/>
      <w:lvlText w:val="%6."/>
      <w:lvlJc w:val="right"/>
      <w:pPr>
        <w:ind w:left="3080" w:hanging="440"/>
      </w:pPr>
    </w:lvl>
    <w:lvl w:ilvl="6" w:tplc="C7E08CA8" w:tentative="1">
      <w:start w:val="1"/>
      <w:numFmt w:val="decimal"/>
      <w:lvlText w:val="%7."/>
      <w:lvlJc w:val="left"/>
      <w:pPr>
        <w:ind w:left="3520" w:hanging="440"/>
      </w:pPr>
    </w:lvl>
    <w:lvl w:ilvl="7" w:tplc="966EA79A" w:tentative="1">
      <w:start w:val="1"/>
      <w:numFmt w:val="upperLetter"/>
      <w:lvlText w:val="%8."/>
      <w:lvlJc w:val="left"/>
      <w:pPr>
        <w:ind w:left="3960" w:hanging="440"/>
      </w:pPr>
    </w:lvl>
    <w:lvl w:ilvl="8" w:tplc="43D6E2D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>
    <w:nsid w:val="6604048B"/>
    <w:multiLevelType w:val="hybridMultilevel"/>
    <w:tmpl w:val="02A4AB2A"/>
    <w:lvl w:ilvl="0" w:tplc="096A7758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DB468F3C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97D6792A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AABA4DA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4510C2B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D4C6426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C7582640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D8CE0BA4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89EE6EC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9xzzry99pewe2ra9vwape0rarwtvaexz2&quot;&gt;IAND&amp;amp;CS_EndNote Library-Converted&lt;record-ids&gt;&lt;item&gt;166&lt;/item&gt;&lt;item&gt;167&lt;/item&gt;&lt;item&gt;168&lt;/item&gt;&lt;item&gt;169&lt;/item&gt;&lt;item&gt;170&lt;/item&gt;&lt;item&gt;171&lt;/item&gt;&lt;item&gt;172&lt;/item&gt;&lt;item&gt;173&lt;/item&gt;&lt;item&gt;175&lt;/item&gt;&lt;item&gt;176&lt;/item&gt;&lt;item&gt;177&lt;/item&gt;&lt;item&gt;178&lt;/item&gt;&lt;item&gt;179&lt;/item&gt;&lt;item&gt;180&lt;/item&gt;&lt;item&gt;183&lt;/item&gt;&lt;item&gt;184&lt;/item&gt;&lt;item&gt;185&lt;/item&gt;&lt;item&gt;186&lt;/item&gt;&lt;item&gt;187&lt;/item&gt;&lt;item&gt;189&lt;/item&gt;&lt;item&gt;190&lt;/item&gt;&lt;item&gt;191&lt;/item&gt;&lt;item&gt;192&lt;/item&gt;&lt;item&gt;193&lt;/item&gt;&lt;item&gt;195&lt;/item&gt;&lt;item&gt;196&lt;/item&gt;&lt;/record-ids&gt;&lt;/item&gt;&lt;/Libraries&gt;"/>
  </w:docVars>
  <w:rsids>
    <w:rsidRoot w:val="008C79F5"/>
    <w:rsid w:val="00000E4B"/>
    <w:rsid w:val="00001EDC"/>
    <w:rsid w:val="00002641"/>
    <w:rsid w:val="000034ED"/>
    <w:rsid w:val="00010A7C"/>
    <w:rsid w:val="00010BB6"/>
    <w:rsid w:val="00010F4C"/>
    <w:rsid w:val="00011FCF"/>
    <w:rsid w:val="000137B2"/>
    <w:rsid w:val="0001453E"/>
    <w:rsid w:val="00014C2B"/>
    <w:rsid w:val="0001508B"/>
    <w:rsid w:val="00015861"/>
    <w:rsid w:val="000179CC"/>
    <w:rsid w:val="000207F6"/>
    <w:rsid w:val="00022EA2"/>
    <w:rsid w:val="000232AA"/>
    <w:rsid w:val="000241B4"/>
    <w:rsid w:val="0002580C"/>
    <w:rsid w:val="00025B29"/>
    <w:rsid w:val="00025BFD"/>
    <w:rsid w:val="00026EEA"/>
    <w:rsid w:val="0002700C"/>
    <w:rsid w:val="00027691"/>
    <w:rsid w:val="0003029A"/>
    <w:rsid w:val="0003265E"/>
    <w:rsid w:val="00032978"/>
    <w:rsid w:val="00034C00"/>
    <w:rsid w:val="00035DAF"/>
    <w:rsid w:val="00036055"/>
    <w:rsid w:val="00040991"/>
    <w:rsid w:val="00041216"/>
    <w:rsid w:val="00043F44"/>
    <w:rsid w:val="00044751"/>
    <w:rsid w:val="00044AF1"/>
    <w:rsid w:val="00046077"/>
    <w:rsid w:val="00050E37"/>
    <w:rsid w:val="00051A92"/>
    <w:rsid w:val="00051E95"/>
    <w:rsid w:val="00056167"/>
    <w:rsid w:val="0005659F"/>
    <w:rsid w:val="000575F7"/>
    <w:rsid w:val="00057905"/>
    <w:rsid w:val="000613D6"/>
    <w:rsid w:val="00061448"/>
    <w:rsid w:val="00061ECF"/>
    <w:rsid w:val="00062A79"/>
    <w:rsid w:val="00063388"/>
    <w:rsid w:val="00065AE5"/>
    <w:rsid w:val="00067836"/>
    <w:rsid w:val="00071B04"/>
    <w:rsid w:val="00072A23"/>
    <w:rsid w:val="00073035"/>
    <w:rsid w:val="00074280"/>
    <w:rsid w:val="00075193"/>
    <w:rsid w:val="00076416"/>
    <w:rsid w:val="00076DB8"/>
    <w:rsid w:val="0007726A"/>
    <w:rsid w:val="00080E82"/>
    <w:rsid w:val="00081DCF"/>
    <w:rsid w:val="000823A6"/>
    <w:rsid w:val="00085355"/>
    <w:rsid w:val="00085540"/>
    <w:rsid w:val="00085F43"/>
    <w:rsid w:val="0008607F"/>
    <w:rsid w:val="000904A3"/>
    <w:rsid w:val="00092823"/>
    <w:rsid w:val="0009285E"/>
    <w:rsid w:val="000937AD"/>
    <w:rsid w:val="00093D21"/>
    <w:rsid w:val="00094A70"/>
    <w:rsid w:val="000963B3"/>
    <w:rsid w:val="00096D5F"/>
    <w:rsid w:val="000979E9"/>
    <w:rsid w:val="00097A60"/>
    <w:rsid w:val="000A2DF0"/>
    <w:rsid w:val="000A3ABA"/>
    <w:rsid w:val="000A5D2D"/>
    <w:rsid w:val="000B136F"/>
    <w:rsid w:val="000B1598"/>
    <w:rsid w:val="000B2F70"/>
    <w:rsid w:val="000B458B"/>
    <w:rsid w:val="000B5246"/>
    <w:rsid w:val="000B56BC"/>
    <w:rsid w:val="000B56FB"/>
    <w:rsid w:val="000B58D1"/>
    <w:rsid w:val="000B7208"/>
    <w:rsid w:val="000B79A7"/>
    <w:rsid w:val="000C0B0B"/>
    <w:rsid w:val="000C0DA7"/>
    <w:rsid w:val="000C18C7"/>
    <w:rsid w:val="000C45C2"/>
    <w:rsid w:val="000C4F75"/>
    <w:rsid w:val="000C5431"/>
    <w:rsid w:val="000C60E7"/>
    <w:rsid w:val="000C78E3"/>
    <w:rsid w:val="000D1229"/>
    <w:rsid w:val="000D1633"/>
    <w:rsid w:val="000D18C1"/>
    <w:rsid w:val="000D19F6"/>
    <w:rsid w:val="000D3AE1"/>
    <w:rsid w:val="000D4652"/>
    <w:rsid w:val="000D510B"/>
    <w:rsid w:val="000D7868"/>
    <w:rsid w:val="000D7B61"/>
    <w:rsid w:val="000E15A3"/>
    <w:rsid w:val="000E2056"/>
    <w:rsid w:val="000E6635"/>
    <w:rsid w:val="000E70EE"/>
    <w:rsid w:val="000F0C22"/>
    <w:rsid w:val="000F50ED"/>
    <w:rsid w:val="000F63F7"/>
    <w:rsid w:val="000F7D55"/>
    <w:rsid w:val="0010068B"/>
    <w:rsid w:val="00100697"/>
    <w:rsid w:val="00102368"/>
    <w:rsid w:val="00102FF4"/>
    <w:rsid w:val="00104897"/>
    <w:rsid w:val="00104E20"/>
    <w:rsid w:val="00105CDD"/>
    <w:rsid w:val="00107C2B"/>
    <w:rsid w:val="00116B1C"/>
    <w:rsid w:val="00122956"/>
    <w:rsid w:val="0012443B"/>
    <w:rsid w:val="001244D3"/>
    <w:rsid w:val="0012588B"/>
    <w:rsid w:val="00125F91"/>
    <w:rsid w:val="00126887"/>
    <w:rsid w:val="00126EBB"/>
    <w:rsid w:val="001306CD"/>
    <w:rsid w:val="0013267C"/>
    <w:rsid w:val="001328D7"/>
    <w:rsid w:val="001365C0"/>
    <w:rsid w:val="00137282"/>
    <w:rsid w:val="0013787E"/>
    <w:rsid w:val="00137B61"/>
    <w:rsid w:val="00141836"/>
    <w:rsid w:val="0014346D"/>
    <w:rsid w:val="00143FF0"/>
    <w:rsid w:val="001440D7"/>
    <w:rsid w:val="00144C40"/>
    <w:rsid w:val="0014540D"/>
    <w:rsid w:val="00145C2C"/>
    <w:rsid w:val="00146143"/>
    <w:rsid w:val="001505C8"/>
    <w:rsid w:val="001519DC"/>
    <w:rsid w:val="00151C5D"/>
    <w:rsid w:val="001522BA"/>
    <w:rsid w:val="0015296D"/>
    <w:rsid w:val="00152CF9"/>
    <w:rsid w:val="00154BD8"/>
    <w:rsid w:val="00157C9C"/>
    <w:rsid w:val="00157F06"/>
    <w:rsid w:val="0016243C"/>
    <w:rsid w:val="00163389"/>
    <w:rsid w:val="001633C4"/>
    <w:rsid w:val="00163C11"/>
    <w:rsid w:val="00163DB6"/>
    <w:rsid w:val="00164369"/>
    <w:rsid w:val="0016482F"/>
    <w:rsid w:val="00166BB6"/>
    <w:rsid w:val="00166C91"/>
    <w:rsid w:val="00167B0C"/>
    <w:rsid w:val="00171EF7"/>
    <w:rsid w:val="00173527"/>
    <w:rsid w:val="00173BD0"/>
    <w:rsid w:val="00173F15"/>
    <w:rsid w:val="00175773"/>
    <w:rsid w:val="00175ABE"/>
    <w:rsid w:val="001768A5"/>
    <w:rsid w:val="00176B35"/>
    <w:rsid w:val="00180738"/>
    <w:rsid w:val="001823FA"/>
    <w:rsid w:val="00182586"/>
    <w:rsid w:val="00182E3A"/>
    <w:rsid w:val="001867AA"/>
    <w:rsid w:val="00187B1A"/>
    <w:rsid w:val="00190F2C"/>
    <w:rsid w:val="00191766"/>
    <w:rsid w:val="001931ED"/>
    <w:rsid w:val="00194E78"/>
    <w:rsid w:val="001959B2"/>
    <w:rsid w:val="00196FBF"/>
    <w:rsid w:val="001A0870"/>
    <w:rsid w:val="001A09AC"/>
    <w:rsid w:val="001A0A7C"/>
    <w:rsid w:val="001A1648"/>
    <w:rsid w:val="001A19C6"/>
    <w:rsid w:val="001A218C"/>
    <w:rsid w:val="001A3BA5"/>
    <w:rsid w:val="001A5128"/>
    <w:rsid w:val="001A65EB"/>
    <w:rsid w:val="001A6707"/>
    <w:rsid w:val="001A6B0B"/>
    <w:rsid w:val="001B0465"/>
    <w:rsid w:val="001B07C1"/>
    <w:rsid w:val="001B0891"/>
    <w:rsid w:val="001B2D6C"/>
    <w:rsid w:val="001B301F"/>
    <w:rsid w:val="001B3913"/>
    <w:rsid w:val="001B58C0"/>
    <w:rsid w:val="001B6D28"/>
    <w:rsid w:val="001B7672"/>
    <w:rsid w:val="001C19F2"/>
    <w:rsid w:val="001C1C70"/>
    <w:rsid w:val="001C215B"/>
    <w:rsid w:val="001C2D73"/>
    <w:rsid w:val="001C41A8"/>
    <w:rsid w:val="001D01FF"/>
    <w:rsid w:val="001D08D7"/>
    <w:rsid w:val="001D292C"/>
    <w:rsid w:val="001D4A25"/>
    <w:rsid w:val="001D5B8A"/>
    <w:rsid w:val="001D6DC9"/>
    <w:rsid w:val="001D6E43"/>
    <w:rsid w:val="001D7852"/>
    <w:rsid w:val="001E045B"/>
    <w:rsid w:val="001E18B6"/>
    <w:rsid w:val="001E385D"/>
    <w:rsid w:val="001E558A"/>
    <w:rsid w:val="001E5AFA"/>
    <w:rsid w:val="001E7B1D"/>
    <w:rsid w:val="001F1413"/>
    <w:rsid w:val="001F34E4"/>
    <w:rsid w:val="001F457A"/>
    <w:rsid w:val="001F48D9"/>
    <w:rsid w:val="0020018A"/>
    <w:rsid w:val="00204A3B"/>
    <w:rsid w:val="00204D5C"/>
    <w:rsid w:val="00205359"/>
    <w:rsid w:val="00206FF8"/>
    <w:rsid w:val="002073DD"/>
    <w:rsid w:val="002078D3"/>
    <w:rsid w:val="002078F2"/>
    <w:rsid w:val="00210246"/>
    <w:rsid w:val="002102E2"/>
    <w:rsid w:val="00211CA3"/>
    <w:rsid w:val="00212997"/>
    <w:rsid w:val="00212A87"/>
    <w:rsid w:val="00213A5D"/>
    <w:rsid w:val="00214602"/>
    <w:rsid w:val="00215305"/>
    <w:rsid w:val="00215315"/>
    <w:rsid w:val="00220472"/>
    <w:rsid w:val="00221614"/>
    <w:rsid w:val="00222689"/>
    <w:rsid w:val="00222868"/>
    <w:rsid w:val="00222E67"/>
    <w:rsid w:val="00223D3D"/>
    <w:rsid w:val="00224B3B"/>
    <w:rsid w:val="00225801"/>
    <w:rsid w:val="00225ECB"/>
    <w:rsid w:val="002262E2"/>
    <w:rsid w:val="00226BA7"/>
    <w:rsid w:val="00226E64"/>
    <w:rsid w:val="002279BA"/>
    <w:rsid w:val="00230DEE"/>
    <w:rsid w:val="00230E3F"/>
    <w:rsid w:val="00233E85"/>
    <w:rsid w:val="00234C24"/>
    <w:rsid w:val="00240603"/>
    <w:rsid w:val="0024135B"/>
    <w:rsid w:val="00242223"/>
    <w:rsid w:val="0024353C"/>
    <w:rsid w:val="00243C8C"/>
    <w:rsid w:val="002445D0"/>
    <w:rsid w:val="00244CF4"/>
    <w:rsid w:val="00245793"/>
    <w:rsid w:val="00246B14"/>
    <w:rsid w:val="002506F6"/>
    <w:rsid w:val="00250B2C"/>
    <w:rsid w:val="002510A8"/>
    <w:rsid w:val="00251981"/>
    <w:rsid w:val="002521E9"/>
    <w:rsid w:val="00252426"/>
    <w:rsid w:val="002532C9"/>
    <w:rsid w:val="00253866"/>
    <w:rsid w:val="00253C3B"/>
    <w:rsid w:val="00254744"/>
    <w:rsid w:val="00254975"/>
    <w:rsid w:val="0025566A"/>
    <w:rsid w:val="002566F1"/>
    <w:rsid w:val="00257D2F"/>
    <w:rsid w:val="002608BC"/>
    <w:rsid w:val="00262720"/>
    <w:rsid w:val="00264FB7"/>
    <w:rsid w:val="00265642"/>
    <w:rsid w:val="00265EE9"/>
    <w:rsid w:val="00271D41"/>
    <w:rsid w:val="002722CF"/>
    <w:rsid w:val="0027281C"/>
    <w:rsid w:val="00275310"/>
    <w:rsid w:val="002754D9"/>
    <w:rsid w:val="00275AEC"/>
    <w:rsid w:val="0027630D"/>
    <w:rsid w:val="00276B92"/>
    <w:rsid w:val="00277D7A"/>
    <w:rsid w:val="0028037E"/>
    <w:rsid w:val="00280B8F"/>
    <w:rsid w:val="00282391"/>
    <w:rsid w:val="00282570"/>
    <w:rsid w:val="00283CB5"/>
    <w:rsid w:val="00283ED6"/>
    <w:rsid w:val="002840F9"/>
    <w:rsid w:val="00284919"/>
    <w:rsid w:val="002866DC"/>
    <w:rsid w:val="002921D3"/>
    <w:rsid w:val="00292AA7"/>
    <w:rsid w:val="002940F3"/>
    <w:rsid w:val="0029413D"/>
    <w:rsid w:val="002947C4"/>
    <w:rsid w:val="00295D46"/>
    <w:rsid w:val="002971B7"/>
    <w:rsid w:val="00297415"/>
    <w:rsid w:val="002A0FDD"/>
    <w:rsid w:val="002A2839"/>
    <w:rsid w:val="002A47E1"/>
    <w:rsid w:val="002A4806"/>
    <w:rsid w:val="002A5211"/>
    <w:rsid w:val="002B0EBB"/>
    <w:rsid w:val="002B2312"/>
    <w:rsid w:val="002B2831"/>
    <w:rsid w:val="002B2E7E"/>
    <w:rsid w:val="002B302B"/>
    <w:rsid w:val="002B41AC"/>
    <w:rsid w:val="002B4E28"/>
    <w:rsid w:val="002B53B2"/>
    <w:rsid w:val="002B5AA3"/>
    <w:rsid w:val="002B5EFB"/>
    <w:rsid w:val="002B7356"/>
    <w:rsid w:val="002C0635"/>
    <w:rsid w:val="002C0A21"/>
    <w:rsid w:val="002C34E6"/>
    <w:rsid w:val="002C6F19"/>
    <w:rsid w:val="002D0639"/>
    <w:rsid w:val="002D3804"/>
    <w:rsid w:val="002D3F1F"/>
    <w:rsid w:val="002D4FC5"/>
    <w:rsid w:val="002D7426"/>
    <w:rsid w:val="002D7E01"/>
    <w:rsid w:val="002D7E65"/>
    <w:rsid w:val="002E17F4"/>
    <w:rsid w:val="002E1CDB"/>
    <w:rsid w:val="002E2927"/>
    <w:rsid w:val="002E38C7"/>
    <w:rsid w:val="002E4791"/>
    <w:rsid w:val="002E49B2"/>
    <w:rsid w:val="002E5853"/>
    <w:rsid w:val="002E5875"/>
    <w:rsid w:val="002E7894"/>
    <w:rsid w:val="002F116E"/>
    <w:rsid w:val="002F1D26"/>
    <w:rsid w:val="002F332A"/>
    <w:rsid w:val="002F3844"/>
    <w:rsid w:val="002F4055"/>
    <w:rsid w:val="002F4E00"/>
    <w:rsid w:val="002F590A"/>
    <w:rsid w:val="002F692A"/>
    <w:rsid w:val="002F7188"/>
    <w:rsid w:val="002F7F8D"/>
    <w:rsid w:val="003007F6"/>
    <w:rsid w:val="00303187"/>
    <w:rsid w:val="00303762"/>
    <w:rsid w:val="00304ACD"/>
    <w:rsid w:val="003052A0"/>
    <w:rsid w:val="003063A0"/>
    <w:rsid w:val="00310657"/>
    <w:rsid w:val="00310FFF"/>
    <w:rsid w:val="00311BBC"/>
    <w:rsid w:val="00312006"/>
    <w:rsid w:val="003120FA"/>
    <w:rsid w:val="00314E82"/>
    <w:rsid w:val="00315287"/>
    <w:rsid w:val="00317156"/>
    <w:rsid w:val="00317885"/>
    <w:rsid w:val="00320502"/>
    <w:rsid w:val="00320962"/>
    <w:rsid w:val="00320A55"/>
    <w:rsid w:val="00321AEA"/>
    <w:rsid w:val="00321D3F"/>
    <w:rsid w:val="00321EFA"/>
    <w:rsid w:val="00323501"/>
    <w:rsid w:val="00323C25"/>
    <w:rsid w:val="003250AE"/>
    <w:rsid w:val="00325774"/>
    <w:rsid w:val="00326835"/>
    <w:rsid w:val="00327668"/>
    <w:rsid w:val="00330D28"/>
    <w:rsid w:val="00332124"/>
    <w:rsid w:val="00332CBD"/>
    <w:rsid w:val="0033475F"/>
    <w:rsid w:val="0033496A"/>
    <w:rsid w:val="00334F6B"/>
    <w:rsid w:val="00335229"/>
    <w:rsid w:val="00336A46"/>
    <w:rsid w:val="00336A79"/>
    <w:rsid w:val="0033770D"/>
    <w:rsid w:val="00337FE6"/>
    <w:rsid w:val="00340F33"/>
    <w:rsid w:val="00343737"/>
    <w:rsid w:val="00343A5B"/>
    <w:rsid w:val="0035114A"/>
    <w:rsid w:val="00351329"/>
    <w:rsid w:val="00351F00"/>
    <w:rsid w:val="00352D69"/>
    <w:rsid w:val="00356069"/>
    <w:rsid w:val="003576E3"/>
    <w:rsid w:val="003612AC"/>
    <w:rsid w:val="00361B42"/>
    <w:rsid w:val="0036392C"/>
    <w:rsid w:val="00364B7F"/>
    <w:rsid w:val="003709AA"/>
    <w:rsid w:val="00371617"/>
    <w:rsid w:val="00371EA8"/>
    <w:rsid w:val="0037230B"/>
    <w:rsid w:val="00373B2E"/>
    <w:rsid w:val="00374107"/>
    <w:rsid w:val="00376FBB"/>
    <w:rsid w:val="003808F7"/>
    <w:rsid w:val="00380F70"/>
    <w:rsid w:val="00381E19"/>
    <w:rsid w:val="003820DA"/>
    <w:rsid w:val="003822BF"/>
    <w:rsid w:val="00383CA7"/>
    <w:rsid w:val="00384019"/>
    <w:rsid w:val="003842C2"/>
    <w:rsid w:val="00384D99"/>
    <w:rsid w:val="00385944"/>
    <w:rsid w:val="00387649"/>
    <w:rsid w:val="003903D0"/>
    <w:rsid w:val="003935E7"/>
    <w:rsid w:val="0039647F"/>
    <w:rsid w:val="0039660F"/>
    <w:rsid w:val="003A051B"/>
    <w:rsid w:val="003A137C"/>
    <w:rsid w:val="003A1BAA"/>
    <w:rsid w:val="003A1D54"/>
    <w:rsid w:val="003A2A66"/>
    <w:rsid w:val="003A3239"/>
    <w:rsid w:val="003A3321"/>
    <w:rsid w:val="003A51B3"/>
    <w:rsid w:val="003A575A"/>
    <w:rsid w:val="003A680A"/>
    <w:rsid w:val="003A6A65"/>
    <w:rsid w:val="003A6D52"/>
    <w:rsid w:val="003A7414"/>
    <w:rsid w:val="003A74C0"/>
    <w:rsid w:val="003A7F66"/>
    <w:rsid w:val="003B011E"/>
    <w:rsid w:val="003B1CCB"/>
    <w:rsid w:val="003B347B"/>
    <w:rsid w:val="003B3553"/>
    <w:rsid w:val="003B7E10"/>
    <w:rsid w:val="003C3661"/>
    <w:rsid w:val="003C3C45"/>
    <w:rsid w:val="003C4B6F"/>
    <w:rsid w:val="003C6A39"/>
    <w:rsid w:val="003D0EAE"/>
    <w:rsid w:val="003D287F"/>
    <w:rsid w:val="003D2D85"/>
    <w:rsid w:val="003D3132"/>
    <w:rsid w:val="003D3C1A"/>
    <w:rsid w:val="003D3FC4"/>
    <w:rsid w:val="003D5722"/>
    <w:rsid w:val="003D579E"/>
    <w:rsid w:val="003D6D3A"/>
    <w:rsid w:val="003D6E16"/>
    <w:rsid w:val="003E00BE"/>
    <w:rsid w:val="003E2152"/>
    <w:rsid w:val="003E336F"/>
    <w:rsid w:val="003E3544"/>
    <w:rsid w:val="003E40E4"/>
    <w:rsid w:val="003E47D3"/>
    <w:rsid w:val="003E61A1"/>
    <w:rsid w:val="003E7A02"/>
    <w:rsid w:val="003F04F3"/>
    <w:rsid w:val="003F250A"/>
    <w:rsid w:val="003F2E76"/>
    <w:rsid w:val="003F4EE8"/>
    <w:rsid w:val="003F6891"/>
    <w:rsid w:val="003F6C92"/>
    <w:rsid w:val="00400175"/>
    <w:rsid w:val="00400CB2"/>
    <w:rsid w:val="0040100B"/>
    <w:rsid w:val="004013C9"/>
    <w:rsid w:val="004061DD"/>
    <w:rsid w:val="0040726E"/>
    <w:rsid w:val="0041170E"/>
    <w:rsid w:val="00416FE2"/>
    <w:rsid w:val="004217E5"/>
    <w:rsid w:val="004236A7"/>
    <w:rsid w:val="00423861"/>
    <w:rsid w:val="004238E0"/>
    <w:rsid w:val="00423BEF"/>
    <w:rsid w:val="00423CCA"/>
    <w:rsid w:val="00423D6C"/>
    <w:rsid w:val="00423EFC"/>
    <w:rsid w:val="00424ABF"/>
    <w:rsid w:val="0042632F"/>
    <w:rsid w:val="004269A4"/>
    <w:rsid w:val="00427971"/>
    <w:rsid w:val="00430136"/>
    <w:rsid w:val="004306CC"/>
    <w:rsid w:val="004310D4"/>
    <w:rsid w:val="00431ACA"/>
    <w:rsid w:val="004325C7"/>
    <w:rsid w:val="0043293D"/>
    <w:rsid w:val="0043346B"/>
    <w:rsid w:val="00435417"/>
    <w:rsid w:val="00436105"/>
    <w:rsid w:val="004364E1"/>
    <w:rsid w:val="00436833"/>
    <w:rsid w:val="004371DB"/>
    <w:rsid w:val="004410F0"/>
    <w:rsid w:val="0044274C"/>
    <w:rsid w:val="0044347B"/>
    <w:rsid w:val="00443580"/>
    <w:rsid w:val="00444E01"/>
    <w:rsid w:val="00447191"/>
    <w:rsid w:val="00447608"/>
    <w:rsid w:val="00447D0C"/>
    <w:rsid w:val="00450112"/>
    <w:rsid w:val="00451EAF"/>
    <w:rsid w:val="004529E6"/>
    <w:rsid w:val="00453EDB"/>
    <w:rsid w:val="004541C2"/>
    <w:rsid w:val="00455A8F"/>
    <w:rsid w:val="00455F5B"/>
    <w:rsid w:val="00456F55"/>
    <w:rsid w:val="004578C1"/>
    <w:rsid w:val="00464ED6"/>
    <w:rsid w:val="0046768C"/>
    <w:rsid w:val="00471510"/>
    <w:rsid w:val="00474343"/>
    <w:rsid w:val="0047539F"/>
    <w:rsid w:val="00476EB0"/>
    <w:rsid w:val="004775F9"/>
    <w:rsid w:val="00477D07"/>
    <w:rsid w:val="0048596B"/>
    <w:rsid w:val="00485F56"/>
    <w:rsid w:val="00486F93"/>
    <w:rsid w:val="00487F4D"/>
    <w:rsid w:val="00490654"/>
    <w:rsid w:val="004920A9"/>
    <w:rsid w:val="00492DFE"/>
    <w:rsid w:val="004931C2"/>
    <w:rsid w:val="004932BF"/>
    <w:rsid w:val="00493FF4"/>
    <w:rsid w:val="004963D7"/>
    <w:rsid w:val="0049761D"/>
    <w:rsid w:val="004A2803"/>
    <w:rsid w:val="004A5103"/>
    <w:rsid w:val="004A5110"/>
    <w:rsid w:val="004A6187"/>
    <w:rsid w:val="004B3001"/>
    <w:rsid w:val="004B6253"/>
    <w:rsid w:val="004B67E2"/>
    <w:rsid w:val="004B78BA"/>
    <w:rsid w:val="004B7FD1"/>
    <w:rsid w:val="004C1B16"/>
    <w:rsid w:val="004C2DCB"/>
    <w:rsid w:val="004C3038"/>
    <w:rsid w:val="004C367D"/>
    <w:rsid w:val="004C424A"/>
    <w:rsid w:val="004C5492"/>
    <w:rsid w:val="004C6BB7"/>
    <w:rsid w:val="004C7E3F"/>
    <w:rsid w:val="004D0A97"/>
    <w:rsid w:val="004D0E6C"/>
    <w:rsid w:val="004D1493"/>
    <w:rsid w:val="004D1D02"/>
    <w:rsid w:val="004D1D13"/>
    <w:rsid w:val="004D2D1C"/>
    <w:rsid w:val="004D39F7"/>
    <w:rsid w:val="004D668E"/>
    <w:rsid w:val="004D6EBD"/>
    <w:rsid w:val="004D77ED"/>
    <w:rsid w:val="004E4E06"/>
    <w:rsid w:val="004F06E9"/>
    <w:rsid w:val="004F2281"/>
    <w:rsid w:val="004F2C70"/>
    <w:rsid w:val="004F306B"/>
    <w:rsid w:val="004F4DD8"/>
    <w:rsid w:val="004F61A4"/>
    <w:rsid w:val="004F6581"/>
    <w:rsid w:val="004F7AB7"/>
    <w:rsid w:val="00501711"/>
    <w:rsid w:val="00501B1D"/>
    <w:rsid w:val="00503F4B"/>
    <w:rsid w:val="00504B6D"/>
    <w:rsid w:val="00504DCC"/>
    <w:rsid w:val="00506E22"/>
    <w:rsid w:val="005071F2"/>
    <w:rsid w:val="0051273A"/>
    <w:rsid w:val="00512947"/>
    <w:rsid w:val="0051356D"/>
    <w:rsid w:val="00517D71"/>
    <w:rsid w:val="00517D72"/>
    <w:rsid w:val="005204E3"/>
    <w:rsid w:val="00520A23"/>
    <w:rsid w:val="005218C6"/>
    <w:rsid w:val="00521AB2"/>
    <w:rsid w:val="005230C9"/>
    <w:rsid w:val="00523A2F"/>
    <w:rsid w:val="005245EE"/>
    <w:rsid w:val="00531D11"/>
    <w:rsid w:val="00532DC8"/>
    <w:rsid w:val="00533053"/>
    <w:rsid w:val="005362FD"/>
    <w:rsid w:val="0053630D"/>
    <w:rsid w:val="00540399"/>
    <w:rsid w:val="00543A20"/>
    <w:rsid w:val="0054770D"/>
    <w:rsid w:val="0055050A"/>
    <w:rsid w:val="005505A8"/>
    <w:rsid w:val="00551BEE"/>
    <w:rsid w:val="00551DE3"/>
    <w:rsid w:val="00553E12"/>
    <w:rsid w:val="00554489"/>
    <w:rsid w:val="0055594D"/>
    <w:rsid w:val="00555DB0"/>
    <w:rsid w:val="005566D4"/>
    <w:rsid w:val="005579F7"/>
    <w:rsid w:val="00557AC4"/>
    <w:rsid w:val="00560AE4"/>
    <w:rsid w:val="00561C96"/>
    <w:rsid w:val="00562D81"/>
    <w:rsid w:val="00562F22"/>
    <w:rsid w:val="00563092"/>
    <w:rsid w:val="005633A7"/>
    <w:rsid w:val="00563BDA"/>
    <w:rsid w:val="00563D2B"/>
    <w:rsid w:val="0056518D"/>
    <w:rsid w:val="005657F4"/>
    <w:rsid w:val="00566BA2"/>
    <w:rsid w:val="00566EC7"/>
    <w:rsid w:val="00570206"/>
    <w:rsid w:val="005706E0"/>
    <w:rsid w:val="00571B80"/>
    <w:rsid w:val="00572519"/>
    <w:rsid w:val="0057392D"/>
    <w:rsid w:val="00576CAE"/>
    <w:rsid w:val="005772AC"/>
    <w:rsid w:val="00577750"/>
    <w:rsid w:val="005807C2"/>
    <w:rsid w:val="00580DA6"/>
    <w:rsid w:val="005812B3"/>
    <w:rsid w:val="00582F7F"/>
    <w:rsid w:val="005832FB"/>
    <w:rsid w:val="00585C92"/>
    <w:rsid w:val="00586DDA"/>
    <w:rsid w:val="00587151"/>
    <w:rsid w:val="00590807"/>
    <w:rsid w:val="00590908"/>
    <w:rsid w:val="005919B8"/>
    <w:rsid w:val="00593AC7"/>
    <w:rsid w:val="00595111"/>
    <w:rsid w:val="00597C70"/>
    <w:rsid w:val="005A0270"/>
    <w:rsid w:val="005A02E2"/>
    <w:rsid w:val="005A08C1"/>
    <w:rsid w:val="005A11CC"/>
    <w:rsid w:val="005A127E"/>
    <w:rsid w:val="005A1C29"/>
    <w:rsid w:val="005A2AC1"/>
    <w:rsid w:val="005A3FDD"/>
    <w:rsid w:val="005A5DF8"/>
    <w:rsid w:val="005A5F36"/>
    <w:rsid w:val="005A7150"/>
    <w:rsid w:val="005B0CB4"/>
    <w:rsid w:val="005B1E3B"/>
    <w:rsid w:val="005B2DC4"/>
    <w:rsid w:val="005B31C5"/>
    <w:rsid w:val="005B3C8F"/>
    <w:rsid w:val="005B407F"/>
    <w:rsid w:val="005B4DC4"/>
    <w:rsid w:val="005B51D1"/>
    <w:rsid w:val="005B56EC"/>
    <w:rsid w:val="005B744A"/>
    <w:rsid w:val="005C052B"/>
    <w:rsid w:val="005C08AF"/>
    <w:rsid w:val="005C184C"/>
    <w:rsid w:val="005C43AF"/>
    <w:rsid w:val="005C5418"/>
    <w:rsid w:val="005C5DA8"/>
    <w:rsid w:val="005D001E"/>
    <w:rsid w:val="005D194C"/>
    <w:rsid w:val="005D2313"/>
    <w:rsid w:val="005D2BAF"/>
    <w:rsid w:val="005D446D"/>
    <w:rsid w:val="005D75DD"/>
    <w:rsid w:val="005E0A68"/>
    <w:rsid w:val="005E0B05"/>
    <w:rsid w:val="005E12F8"/>
    <w:rsid w:val="005E1693"/>
    <w:rsid w:val="005E259E"/>
    <w:rsid w:val="005E2EE8"/>
    <w:rsid w:val="005E34DC"/>
    <w:rsid w:val="005E3B7C"/>
    <w:rsid w:val="005E6814"/>
    <w:rsid w:val="005E700A"/>
    <w:rsid w:val="005F03B3"/>
    <w:rsid w:val="005F16B3"/>
    <w:rsid w:val="005F1805"/>
    <w:rsid w:val="005F3906"/>
    <w:rsid w:val="005F41E9"/>
    <w:rsid w:val="005F51D8"/>
    <w:rsid w:val="005F5DF9"/>
    <w:rsid w:val="005F6F36"/>
    <w:rsid w:val="005F7D38"/>
    <w:rsid w:val="00600422"/>
    <w:rsid w:val="00601776"/>
    <w:rsid w:val="006024E3"/>
    <w:rsid w:val="00604332"/>
    <w:rsid w:val="00604CF2"/>
    <w:rsid w:val="00605664"/>
    <w:rsid w:val="00607EE7"/>
    <w:rsid w:val="00613427"/>
    <w:rsid w:val="006165F6"/>
    <w:rsid w:val="006200BE"/>
    <w:rsid w:val="00621415"/>
    <w:rsid w:val="00622873"/>
    <w:rsid w:val="00623AF4"/>
    <w:rsid w:val="006259D7"/>
    <w:rsid w:val="006274B8"/>
    <w:rsid w:val="00627FBD"/>
    <w:rsid w:val="0063270F"/>
    <w:rsid w:val="00632D7F"/>
    <w:rsid w:val="006337EA"/>
    <w:rsid w:val="00635BFD"/>
    <w:rsid w:val="00636058"/>
    <w:rsid w:val="006376DF"/>
    <w:rsid w:val="00637FF8"/>
    <w:rsid w:val="0064076D"/>
    <w:rsid w:val="006412B0"/>
    <w:rsid w:val="00642B8B"/>
    <w:rsid w:val="0064413B"/>
    <w:rsid w:val="00644E16"/>
    <w:rsid w:val="00645D3F"/>
    <w:rsid w:val="006464B1"/>
    <w:rsid w:val="00650648"/>
    <w:rsid w:val="00650FB1"/>
    <w:rsid w:val="00651B23"/>
    <w:rsid w:val="00651C09"/>
    <w:rsid w:val="006524D5"/>
    <w:rsid w:val="00652E75"/>
    <w:rsid w:val="00652E81"/>
    <w:rsid w:val="006555D5"/>
    <w:rsid w:val="00655BB3"/>
    <w:rsid w:val="006572AC"/>
    <w:rsid w:val="00660B57"/>
    <w:rsid w:val="006627AC"/>
    <w:rsid w:val="00662C33"/>
    <w:rsid w:val="00662E52"/>
    <w:rsid w:val="0066313B"/>
    <w:rsid w:val="006643E1"/>
    <w:rsid w:val="006644FD"/>
    <w:rsid w:val="00664A46"/>
    <w:rsid w:val="00664DFF"/>
    <w:rsid w:val="00665969"/>
    <w:rsid w:val="00666285"/>
    <w:rsid w:val="00666844"/>
    <w:rsid w:val="00667C23"/>
    <w:rsid w:val="00672038"/>
    <w:rsid w:val="00672148"/>
    <w:rsid w:val="00673A8C"/>
    <w:rsid w:val="00674236"/>
    <w:rsid w:val="00676166"/>
    <w:rsid w:val="00676753"/>
    <w:rsid w:val="0068006A"/>
    <w:rsid w:val="00680476"/>
    <w:rsid w:val="00681B5A"/>
    <w:rsid w:val="006820CD"/>
    <w:rsid w:val="00682F29"/>
    <w:rsid w:val="0068440B"/>
    <w:rsid w:val="006845E9"/>
    <w:rsid w:val="0068669E"/>
    <w:rsid w:val="00687574"/>
    <w:rsid w:val="00687800"/>
    <w:rsid w:val="00690535"/>
    <w:rsid w:val="006908AD"/>
    <w:rsid w:val="006939A7"/>
    <w:rsid w:val="0069610F"/>
    <w:rsid w:val="0069644A"/>
    <w:rsid w:val="00696D9F"/>
    <w:rsid w:val="006A2D4A"/>
    <w:rsid w:val="006A3213"/>
    <w:rsid w:val="006A4C3E"/>
    <w:rsid w:val="006A5477"/>
    <w:rsid w:val="006A7778"/>
    <w:rsid w:val="006B05AA"/>
    <w:rsid w:val="006B0A14"/>
    <w:rsid w:val="006B4493"/>
    <w:rsid w:val="006C12CE"/>
    <w:rsid w:val="006C1AEA"/>
    <w:rsid w:val="006C23BC"/>
    <w:rsid w:val="006C2A96"/>
    <w:rsid w:val="006C2B0A"/>
    <w:rsid w:val="006C5DF4"/>
    <w:rsid w:val="006D2B73"/>
    <w:rsid w:val="006D2F4C"/>
    <w:rsid w:val="006D3B89"/>
    <w:rsid w:val="006D4204"/>
    <w:rsid w:val="006D7C5D"/>
    <w:rsid w:val="006E0014"/>
    <w:rsid w:val="006E0F49"/>
    <w:rsid w:val="006E4689"/>
    <w:rsid w:val="006E48B3"/>
    <w:rsid w:val="006E552B"/>
    <w:rsid w:val="006E68BD"/>
    <w:rsid w:val="006F289A"/>
    <w:rsid w:val="006F71B5"/>
    <w:rsid w:val="00700D1A"/>
    <w:rsid w:val="00700ED9"/>
    <w:rsid w:val="0070133E"/>
    <w:rsid w:val="00701FCE"/>
    <w:rsid w:val="00703E13"/>
    <w:rsid w:val="007062D4"/>
    <w:rsid w:val="00706FD9"/>
    <w:rsid w:val="00707D9F"/>
    <w:rsid w:val="007111E8"/>
    <w:rsid w:val="00711297"/>
    <w:rsid w:val="007151B2"/>
    <w:rsid w:val="00715B69"/>
    <w:rsid w:val="00717456"/>
    <w:rsid w:val="0071775C"/>
    <w:rsid w:val="00720A04"/>
    <w:rsid w:val="00722DBA"/>
    <w:rsid w:val="00723A13"/>
    <w:rsid w:val="00723C4A"/>
    <w:rsid w:val="00723EDE"/>
    <w:rsid w:val="00725895"/>
    <w:rsid w:val="007262B1"/>
    <w:rsid w:val="00730FBE"/>
    <w:rsid w:val="0073130A"/>
    <w:rsid w:val="007341CE"/>
    <w:rsid w:val="00735A3F"/>
    <w:rsid w:val="00736AA0"/>
    <w:rsid w:val="00736C9A"/>
    <w:rsid w:val="007370DB"/>
    <w:rsid w:val="007372F7"/>
    <w:rsid w:val="007373E4"/>
    <w:rsid w:val="00740489"/>
    <w:rsid w:val="00741772"/>
    <w:rsid w:val="0074496B"/>
    <w:rsid w:val="00745481"/>
    <w:rsid w:val="007459A3"/>
    <w:rsid w:val="007479FC"/>
    <w:rsid w:val="00750F0C"/>
    <w:rsid w:val="007522D3"/>
    <w:rsid w:val="00752508"/>
    <w:rsid w:val="00753718"/>
    <w:rsid w:val="007538A1"/>
    <w:rsid w:val="007540B3"/>
    <w:rsid w:val="00754240"/>
    <w:rsid w:val="00757325"/>
    <w:rsid w:val="00757D68"/>
    <w:rsid w:val="00760533"/>
    <w:rsid w:val="0076061E"/>
    <w:rsid w:val="007606CD"/>
    <w:rsid w:val="00761851"/>
    <w:rsid w:val="007622AC"/>
    <w:rsid w:val="007638C6"/>
    <w:rsid w:val="00765372"/>
    <w:rsid w:val="00765435"/>
    <w:rsid w:val="00765C22"/>
    <w:rsid w:val="007669E7"/>
    <w:rsid w:val="00767294"/>
    <w:rsid w:val="0077065A"/>
    <w:rsid w:val="00771762"/>
    <w:rsid w:val="00775AF8"/>
    <w:rsid w:val="00775CE7"/>
    <w:rsid w:val="00780474"/>
    <w:rsid w:val="007847CC"/>
    <w:rsid w:val="00784ED9"/>
    <w:rsid w:val="0078634B"/>
    <w:rsid w:val="00790956"/>
    <w:rsid w:val="00791A28"/>
    <w:rsid w:val="00791C4B"/>
    <w:rsid w:val="00791CEA"/>
    <w:rsid w:val="00793CFD"/>
    <w:rsid w:val="007946D5"/>
    <w:rsid w:val="007953FD"/>
    <w:rsid w:val="007958F4"/>
    <w:rsid w:val="00797867"/>
    <w:rsid w:val="007A266D"/>
    <w:rsid w:val="007A2C22"/>
    <w:rsid w:val="007A36E7"/>
    <w:rsid w:val="007A46B7"/>
    <w:rsid w:val="007A4F3F"/>
    <w:rsid w:val="007A6675"/>
    <w:rsid w:val="007B299D"/>
    <w:rsid w:val="007B3259"/>
    <w:rsid w:val="007B38FB"/>
    <w:rsid w:val="007B3B21"/>
    <w:rsid w:val="007B6792"/>
    <w:rsid w:val="007C0980"/>
    <w:rsid w:val="007C1578"/>
    <w:rsid w:val="007C159B"/>
    <w:rsid w:val="007C757D"/>
    <w:rsid w:val="007C765B"/>
    <w:rsid w:val="007C7A90"/>
    <w:rsid w:val="007D145C"/>
    <w:rsid w:val="007D1F0F"/>
    <w:rsid w:val="007D291C"/>
    <w:rsid w:val="007D5D33"/>
    <w:rsid w:val="007D6988"/>
    <w:rsid w:val="007D6C13"/>
    <w:rsid w:val="007D743D"/>
    <w:rsid w:val="007E064A"/>
    <w:rsid w:val="007E1392"/>
    <w:rsid w:val="007E17C0"/>
    <w:rsid w:val="007E2D59"/>
    <w:rsid w:val="007E2D75"/>
    <w:rsid w:val="007E3042"/>
    <w:rsid w:val="007E6E33"/>
    <w:rsid w:val="007F2A2A"/>
    <w:rsid w:val="007F3CCE"/>
    <w:rsid w:val="007F704B"/>
    <w:rsid w:val="00803FB0"/>
    <w:rsid w:val="00804515"/>
    <w:rsid w:val="0080543E"/>
    <w:rsid w:val="00805ACC"/>
    <w:rsid w:val="00805BC5"/>
    <w:rsid w:val="0080769C"/>
    <w:rsid w:val="00807E87"/>
    <w:rsid w:val="008102C8"/>
    <w:rsid w:val="00815CD2"/>
    <w:rsid w:val="00817615"/>
    <w:rsid w:val="00820775"/>
    <w:rsid w:val="00820838"/>
    <w:rsid w:val="008223BC"/>
    <w:rsid w:val="00822CEE"/>
    <w:rsid w:val="00822FFF"/>
    <w:rsid w:val="00825D2D"/>
    <w:rsid w:val="0083170D"/>
    <w:rsid w:val="00832309"/>
    <w:rsid w:val="0083251A"/>
    <w:rsid w:val="0083423A"/>
    <w:rsid w:val="0083480E"/>
    <w:rsid w:val="008369EC"/>
    <w:rsid w:val="008409CC"/>
    <w:rsid w:val="00840A8E"/>
    <w:rsid w:val="0084146E"/>
    <w:rsid w:val="00842B49"/>
    <w:rsid w:val="00847A56"/>
    <w:rsid w:val="008509D2"/>
    <w:rsid w:val="00850A1F"/>
    <w:rsid w:val="0085295A"/>
    <w:rsid w:val="0085426C"/>
    <w:rsid w:val="00854EE9"/>
    <w:rsid w:val="00855246"/>
    <w:rsid w:val="0085545F"/>
    <w:rsid w:val="008567B9"/>
    <w:rsid w:val="00856D7A"/>
    <w:rsid w:val="00857067"/>
    <w:rsid w:val="00860651"/>
    <w:rsid w:val="008607D2"/>
    <w:rsid w:val="00861B8A"/>
    <w:rsid w:val="00863619"/>
    <w:rsid w:val="008649CC"/>
    <w:rsid w:val="008652F4"/>
    <w:rsid w:val="008672A0"/>
    <w:rsid w:val="00871010"/>
    <w:rsid w:val="008712B5"/>
    <w:rsid w:val="00871B0A"/>
    <w:rsid w:val="00871EF2"/>
    <w:rsid w:val="0087294E"/>
    <w:rsid w:val="008749E4"/>
    <w:rsid w:val="00875DFE"/>
    <w:rsid w:val="00876469"/>
    <w:rsid w:val="008945C5"/>
    <w:rsid w:val="008952A3"/>
    <w:rsid w:val="00896652"/>
    <w:rsid w:val="008975FD"/>
    <w:rsid w:val="008A0688"/>
    <w:rsid w:val="008A0982"/>
    <w:rsid w:val="008A1620"/>
    <w:rsid w:val="008A3DED"/>
    <w:rsid w:val="008A3F47"/>
    <w:rsid w:val="008A6725"/>
    <w:rsid w:val="008A6C4B"/>
    <w:rsid w:val="008B0411"/>
    <w:rsid w:val="008B14A2"/>
    <w:rsid w:val="008B17FA"/>
    <w:rsid w:val="008B38DC"/>
    <w:rsid w:val="008B5B68"/>
    <w:rsid w:val="008B5E01"/>
    <w:rsid w:val="008B5E4A"/>
    <w:rsid w:val="008B7C22"/>
    <w:rsid w:val="008C13E7"/>
    <w:rsid w:val="008C3796"/>
    <w:rsid w:val="008C5990"/>
    <w:rsid w:val="008C5CF1"/>
    <w:rsid w:val="008C7729"/>
    <w:rsid w:val="008C79F5"/>
    <w:rsid w:val="008D0086"/>
    <w:rsid w:val="008D33EC"/>
    <w:rsid w:val="008D5D0F"/>
    <w:rsid w:val="008D7BC6"/>
    <w:rsid w:val="008E0232"/>
    <w:rsid w:val="008E0418"/>
    <w:rsid w:val="008E3CBF"/>
    <w:rsid w:val="008E4562"/>
    <w:rsid w:val="008E47C3"/>
    <w:rsid w:val="008E693B"/>
    <w:rsid w:val="008E7171"/>
    <w:rsid w:val="008E71FC"/>
    <w:rsid w:val="008F03D4"/>
    <w:rsid w:val="008F345A"/>
    <w:rsid w:val="008F3DB7"/>
    <w:rsid w:val="008F3FBB"/>
    <w:rsid w:val="008F43BB"/>
    <w:rsid w:val="008F768D"/>
    <w:rsid w:val="00900A03"/>
    <w:rsid w:val="00902800"/>
    <w:rsid w:val="00903C3F"/>
    <w:rsid w:val="00903E2B"/>
    <w:rsid w:val="00906BF7"/>
    <w:rsid w:val="00911DA0"/>
    <w:rsid w:val="00912767"/>
    <w:rsid w:val="0091510F"/>
    <w:rsid w:val="00916F8C"/>
    <w:rsid w:val="00917018"/>
    <w:rsid w:val="00920E96"/>
    <w:rsid w:val="00921600"/>
    <w:rsid w:val="009263B5"/>
    <w:rsid w:val="00926A01"/>
    <w:rsid w:val="00930321"/>
    <w:rsid w:val="0093163C"/>
    <w:rsid w:val="009330CB"/>
    <w:rsid w:val="00934105"/>
    <w:rsid w:val="009353C3"/>
    <w:rsid w:val="009353CC"/>
    <w:rsid w:val="00936D5E"/>
    <w:rsid w:val="00940F1F"/>
    <w:rsid w:val="00940F24"/>
    <w:rsid w:val="00941E4F"/>
    <w:rsid w:val="009422B9"/>
    <w:rsid w:val="0094302D"/>
    <w:rsid w:val="00944C6A"/>
    <w:rsid w:val="009451AB"/>
    <w:rsid w:val="0094665E"/>
    <w:rsid w:val="009466CA"/>
    <w:rsid w:val="00947312"/>
    <w:rsid w:val="0095066B"/>
    <w:rsid w:val="00950883"/>
    <w:rsid w:val="00950EAC"/>
    <w:rsid w:val="00953D4A"/>
    <w:rsid w:val="009542E0"/>
    <w:rsid w:val="00954CFB"/>
    <w:rsid w:val="0095569E"/>
    <w:rsid w:val="0095742C"/>
    <w:rsid w:val="00960077"/>
    <w:rsid w:val="00960539"/>
    <w:rsid w:val="0096391B"/>
    <w:rsid w:val="00963D30"/>
    <w:rsid w:val="00964EFC"/>
    <w:rsid w:val="00965288"/>
    <w:rsid w:val="009660CC"/>
    <w:rsid w:val="00971BBB"/>
    <w:rsid w:val="00972F1B"/>
    <w:rsid w:val="00974CA3"/>
    <w:rsid w:val="00975883"/>
    <w:rsid w:val="00976D1A"/>
    <w:rsid w:val="00977A94"/>
    <w:rsid w:val="00980C2F"/>
    <w:rsid w:val="00981133"/>
    <w:rsid w:val="0098152A"/>
    <w:rsid w:val="00982224"/>
    <w:rsid w:val="00985356"/>
    <w:rsid w:val="00986016"/>
    <w:rsid w:val="009862A7"/>
    <w:rsid w:val="00990C96"/>
    <w:rsid w:val="00990FE8"/>
    <w:rsid w:val="00992C62"/>
    <w:rsid w:val="00994B48"/>
    <w:rsid w:val="00995FB4"/>
    <w:rsid w:val="00996BE2"/>
    <w:rsid w:val="009976E7"/>
    <w:rsid w:val="009A04A4"/>
    <w:rsid w:val="009A1298"/>
    <w:rsid w:val="009A42D6"/>
    <w:rsid w:val="009A42F3"/>
    <w:rsid w:val="009A4AE4"/>
    <w:rsid w:val="009A4B73"/>
    <w:rsid w:val="009A7B11"/>
    <w:rsid w:val="009B3E4D"/>
    <w:rsid w:val="009B488A"/>
    <w:rsid w:val="009B5293"/>
    <w:rsid w:val="009B550C"/>
    <w:rsid w:val="009B5790"/>
    <w:rsid w:val="009B65C7"/>
    <w:rsid w:val="009B7063"/>
    <w:rsid w:val="009C0B13"/>
    <w:rsid w:val="009C3373"/>
    <w:rsid w:val="009C5359"/>
    <w:rsid w:val="009C601B"/>
    <w:rsid w:val="009C619B"/>
    <w:rsid w:val="009D0B73"/>
    <w:rsid w:val="009D18DC"/>
    <w:rsid w:val="009D2220"/>
    <w:rsid w:val="009D490C"/>
    <w:rsid w:val="009D5882"/>
    <w:rsid w:val="009D5C42"/>
    <w:rsid w:val="009D7508"/>
    <w:rsid w:val="009E0CCB"/>
    <w:rsid w:val="009E1527"/>
    <w:rsid w:val="009E2D88"/>
    <w:rsid w:val="009E5C39"/>
    <w:rsid w:val="009E5F11"/>
    <w:rsid w:val="009E6B1F"/>
    <w:rsid w:val="009E6C70"/>
    <w:rsid w:val="009F0A82"/>
    <w:rsid w:val="009F2B62"/>
    <w:rsid w:val="009F511E"/>
    <w:rsid w:val="009F7D08"/>
    <w:rsid w:val="00A0141B"/>
    <w:rsid w:val="00A015D6"/>
    <w:rsid w:val="00A03604"/>
    <w:rsid w:val="00A03985"/>
    <w:rsid w:val="00A10D1E"/>
    <w:rsid w:val="00A11425"/>
    <w:rsid w:val="00A11B8D"/>
    <w:rsid w:val="00A12BB4"/>
    <w:rsid w:val="00A1408D"/>
    <w:rsid w:val="00A1576D"/>
    <w:rsid w:val="00A15837"/>
    <w:rsid w:val="00A16AC8"/>
    <w:rsid w:val="00A17CCA"/>
    <w:rsid w:val="00A17D7D"/>
    <w:rsid w:val="00A21393"/>
    <w:rsid w:val="00A2284B"/>
    <w:rsid w:val="00A237FC"/>
    <w:rsid w:val="00A23B53"/>
    <w:rsid w:val="00A23C20"/>
    <w:rsid w:val="00A247C0"/>
    <w:rsid w:val="00A30920"/>
    <w:rsid w:val="00A31147"/>
    <w:rsid w:val="00A322D7"/>
    <w:rsid w:val="00A34160"/>
    <w:rsid w:val="00A3451C"/>
    <w:rsid w:val="00A35CEC"/>
    <w:rsid w:val="00A364EF"/>
    <w:rsid w:val="00A41014"/>
    <w:rsid w:val="00A454CE"/>
    <w:rsid w:val="00A468FB"/>
    <w:rsid w:val="00A46A3D"/>
    <w:rsid w:val="00A46F9E"/>
    <w:rsid w:val="00A476C9"/>
    <w:rsid w:val="00A5111E"/>
    <w:rsid w:val="00A5257A"/>
    <w:rsid w:val="00A52FAB"/>
    <w:rsid w:val="00A534C0"/>
    <w:rsid w:val="00A53CEA"/>
    <w:rsid w:val="00A5488E"/>
    <w:rsid w:val="00A55769"/>
    <w:rsid w:val="00A5584B"/>
    <w:rsid w:val="00A56581"/>
    <w:rsid w:val="00A60B79"/>
    <w:rsid w:val="00A61B63"/>
    <w:rsid w:val="00A6414D"/>
    <w:rsid w:val="00A64F41"/>
    <w:rsid w:val="00A661E0"/>
    <w:rsid w:val="00A66F17"/>
    <w:rsid w:val="00A71041"/>
    <w:rsid w:val="00A72ECE"/>
    <w:rsid w:val="00A744DC"/>
    <w:rsid w:val="00A7470E"/>
    <w:rsid w:val="00A77218"/>
    <w:rsid w:val="00A7799D"/>
    <w:rsid w:val="00A779B5"/>
    <w:rsid w:val="00A802DA"/>
    <w:rsid w:val="00A81545"/>
    <w:rsid w:val="00A843EA"/>
    <w:rsid w:val="00A84427"/>
    <w:rsid w:val="00A86052"/>
    <w:rsid w:val="00A86DF1"/>
    <w:rsid w:val="00A919D6"/>
    <w:rsid w:val="00A91C94"/>
    <w:rsid w:val="00A92458"/>
    <w:rsid w:val="00A93335"/>
    <w:rsid w:val="00A9382F"/>
    <w:rsid w:val="00A943FD"/>
    <w:rsid w:val="00A95466"/>
    <w:rsid w:val="00A957D7"/>
    <w:rsid w:val="00AA1259"/>
    <w:rsid w:val="00AA24A0"/>
    <w:rsid w:val="00AA4571"/>
    <w:rsid w:val="00AA6A76"/>
    <w:rsid w:val="00AA6DDF"/>
    <w:rsid w:val="00AA7B43"/>
    <w:rsid w:val="00AA7D76"/>
    <w:rsid w:val="00AB0884"/>
    <w:rsid w:val="00AB1960"/>
    <w:rsid w:val="00AB2CE7"/>
    <w:rsid w:val="00AB2D68"/>
    <w:rsid w:val="00AB5AE1"/>
    <w:rsid w:val="00AB6D7D"/>
    <w:rsid w:val="00AB7F96"/>
    <w:rsid w:val="00AC1357"/>
    <w:rsid w:val="00AC150C"/>
    <w:rsid w:val="00AC17E6"/>
    <w:rsid w:val="00AC17F2"/>
    <w:rsid w:val="00AC1ABB"/>
    <w:rsid w:val="00AC2B08"/>
    <w:rsid w:val="00AC3E0B"/>
    <w:rsid w:val="00AC3EA2"/>
    <w:rsid w:val="00AC47FC"/>
    <w:rsid w:val="00AC4CB7"/>
    <w:rsid w:val="00AC6051"/>
    <w:rsid w:val="00AC6DC0"/>
    <w:rsid w:val="00AC71DA"/>
    <w:rsid w:val="00AC7755"/>
    <w:rsid w:val="00AC7A00"/>
    <w:rsid w:val="00AC7DB6"/>
    <w:rsid w:val="00AD0185"/>
    <w:rsid w:val="00AD0AB0"/>
    <w:rsid w:val="00AD26C6"/>
    <w:rsid w:val="00AD26E3"/>
    <w:rsid w:val="00AD3FD5"/>
    <w:rsid w:val="00AD7B21"/>
    <w:rsid w:val="00AD7B82"/>
    <w:rsid w:val="00AD7DE7"/>
    <w:rsid w:val="00AE0AFE"/>
    <w:rsid w:val="00AE26D6"/>
    <w:rsid w:val="00AE2DFD"/>
    <w:rsid w:val="00AE2F0C"/>
    <w:rsid w:val="00AE3532"/>
    <w:rsid w:val="00AE3D59"/>
    <w:rsid w:val="00AE41B1"/>
    <w:rsid w:val="00AE61DA"/>
    <w:rsid w:val="00AE7FD9"/>
    <w:rsid w:val="00AF26F0"/>
    <w:rsid w:val="00AF45D1"/>
    <w:rsid w:val="00AF4723"/>
    <w:rsid w:val="00AF5D3D"/>
    <w:rsid w:val="00B05B59"/>
    <w:rsid w:val="00B07566"/>
    <w:rsid w:val="00B07D44"/>
    <w:rsid w:val="00B102B6"/>
    <w:rsid w:val="00B109BF"/>
    <w:rsid w:val="00B11F0B"/>
    <w:rsid w:val="00B128D6"/>
    <w:rsid w:val="00B13246"/>
    <w:rsid w:val="00B14E92"/>
    <w:rsid w:val="00B15351"/>
    <w:rsid w:val="00B168AF"/>
    <w:rsid w:val="00B17472"/>
    <w:rsid w:val="00B20316"/>
    <w:rsid w:val="00B2221E"/>
    <w:rsid w:val="00B222B5"/>
    <w:rsid w:val="00B236EC"/>
    <w:rsid w:val="00B250C8"/>
    <w:rsid w:val="00B27118"/>
    <w:rsid w:val="00B300DC"/>
    <w:rsid w:val="00B30D1E"/>
    <w:rsid w:val="00B324F4"/>
    <w:rsid w:val="00B32CFC"/>
    <w:rsid w:val="00B3304B"/>
    <w:rsid w:val="00B34588"/>
    <w:rsid w:val="00B365C9"/>
    <w:rsid w:val="00B36874"/>
    <w:rsid w:val="00B37B0F"/>
    <w:rsid w:val="00B42A92"/>
    <w:rsid w:val="00B44A3E"/>
    <w:rsid w:val="00B44BA6"/>
    <w:rsid w:val="00B473AC"/>
    <w:rsid w:val="00B47B6D"/>
    <w:rsid w:val="00B5055F"/>
    <w:rsid w:val="00B52719"/>
    <w:rsid w:val="00B52B17"/>
    <w:rsid w:val="00B52F54"/>
    <w:rsid w:val="00B53A81"/>
    <w:rsid w:val="00B55867"/>
    <w:rsid w:val="00B5791D"/>
    <w:rsid w:val="00B61DB2"/>
    <w:rsid w:val="00B62493"/>
    <w:rsid w:val="00B63864"/>
    <w:rsid w:val="00B63E68"/>
    <w:rsid w:val="00B65555"/>
    <w:rsid w:val="00B662A6"/>
    <w:rsid w:val="00B6644C"/>
    <w:rsid w:val="00B72041"/>
    <w:rsid w:val="00B72102"/>
    <w:rsid w:val="00B7231A"/>
    <w:rsid w:val="00B74567"/>
    <w:rsid w:val="00B7495B"/>
    <w:rsid w:val="00B75862"/>
    <w:rsid w:val="00B7605C"/>
    <w:rsid w:val="00B77C56"/>
    <w:rsid w:val="00B77F42"/>
    <w:rsid w:val="00B815CC"/>
    <w:rsid w:val="00B820AB"/>
    <w:rsid w:val="00B8293C"/>
    <w:rsid w:val="00B836B4"/>
    <w:rsid w:val="00B84046"/>
    <w:rsid w:val="00B84957"/>
    <w:rsid w:val="00B85B01"/>
    <w:rsid w:val="00B874A4"/>
    <w:rsid w:val="00B879EF"/>
    <w:rsid w:val="00B87B7A"/>
    <w:rsid w:val="00B945EE"/>
    <w:rsid w:val="00B97051"/>
    <w:rsid w:val="00B97589"/>
    <w:rsid w:val="00B97BD0"/>
    <w:rsid w:val="00B97DB8"/>
    <w:rsid w:val="00BA09A1"/>
    <w:rsid w:val="00BA11D4"/>
    <w:rsid w:val="00BA14A7"/>
    <w:rsid w:val="00BA29F7"/>
    <w:rsid w:val="00BA38E5"/>
    <w:rsid w:val="00BA4CEE"/>
    <w:rsid w:val="00BA5242"/>
    <w:rsid w:val="00BA5B7B"/>
    <w:rsid w:val="00BA5ED1"/>
    <w:rsid w:val="00BA76C2"/>
    <w:rsid w:val="00BB0F0D"/>
    <w:rsid w:val="00BB1588"/>
    <w:rsid w:val="00BB49E0"/>
    <w:rsid w:val="00BB4AD9"/>
    <w:rsid w:val="00BB5647"/>
    <w:rsid w:val="00BB65F9"/>
    <w:rsid w:val="00BB676F"/>
    <w:rsid w:val="00BB78E2"/>
    <w:rsid w:val="00BC3BAD"/>
    <w:rsid w:val="00BC520D"/>
    <w:rsid w:val="00BC6F57"/>
    <w:rsid w:val="00BC7240"/>
    <w:rsid w:val="00BC75FD"/>
    <w:rsid w:val="00BD1DB1"/>
    <w:rsid w:val="00BD249C"/>
    <w:rsid w:val="00BD3424"/>
    <w:rsid w:val="00BD3FD9"/>
    <w:rsid w:val="00BD68B7"/>
    <w:rsid w:val="00BD6AB7"/>
    <w:rsid w:val="00BD7F0B"/>
    <w:rsid w:val="00BE01BE"/>
    <w:rsid w:val="00BE039D"/>
    <w:rsid w:val="00BE2086"/>
    <w:rsid w:val="00BE2BDE"/>
    <w:rsid w:val="00BE2FCF"/>
    <w:rsid w:val="00BE5727"/>
    <w:rsid w:val="00BE5DE2"/>
    <w:rsid w:val="00BE6351"/>
    <w:rsid w:val="00BF00FE"/>
    <w:rsid w:val="00BF0D52"/>
    <w:rsid w:val="00BF3E3F"/>
    <w:rsid w:val="00BF46F8"/>
    <w:rsid w:val="00BF51EB"/>
    <w:rsid w:val="00BF5F9C"/>
    <w:rsid w:val="00BF78C3"/>
    <w:rsid w:val="00C012A7"/>
    <w:rsid w:val="00C01BD0"/>
    <w:rsid w:val="00C02C30"/>
    <w:rsid w:val="00C04352"/>
    <w:rsid w:val="00C10E68"/>
    <w:rsid w:val="00C1287D"/>
    <w:rsid w:val="00C13454"/>
    <w:rsid w:val="00C150CE"/>
    <w:rsid w:val="00C1542F"/>
    <w:rsid w:val="00C1686B"/>
    <w:rsid w:val="00C16BA0"/>
    <w:rsid w:val="00C178F3"/>
    <w:rsid w:val="00C17C3B"/>
    <w:rsid w:val="00C17FB7"/>
    <w:rsid w:val="00C20318"/>
    <w:rsid w:val="00C20CA0"/>
    <w:rsid w:val="00C20E67"/>
    <w:rsid w:val="00C21B3C"/>
    <w:rsid w:val="00C22506"/>
    <w:rsid w:val="00C22592"/>
    <w:rsid w:val="00C2297C"/>
    <w:rsid w:val="00C22EC4"/>
    <w:rsid w:val="00C238D1"/>
    <w:rsid w:val="00C24692"/>
    <w:rsid w:val="00C2788F"/>
    <w:rsid w:val="00C27B4F"/>
    <w:rsid w:val="00C302F6"/>
    <w:rsid w:val="00C33EDC"/>
    <w:rsid w:val="00C3412F"/>
    <w:rsid w:val="00C34407"/>
    <w:rsid w:val="00C35C64"/>
    <w:rsid w:val="00C40DD4"/>
    <w:rsid w:val="00C41838"/>
    <w:rsid w:val="00C41A4F"/>
    <w:rsid w:val="00C426CD"/>
    <w:rsid w:val="00C42D2F"/>
    <w:rsid w:val="00C4328C"/>
    <w:rsid w:val="00C435EF"/>
    <w:rsid w:val="00C4371C"/>
    <w:rsid w:val="00C45054"/>
    <w:rsid w:val="00C4606E"/>
    <w:rsid w:val="00C46360"/>
    <w:rsid w:val="00C46AA5"/>
    <w:rsid w:val="00C503CF"/>
    <w:rsid w:val="00C512A5"/>
    <w:rsid w:val="00C51E6F"/>
    <w:rsid w:val="00C53308"/>
    <w:rsid w:val="00C536CB"/>
    <w:rsid w:val="00C538C8"/>
    <w:rsid w:val="00C53B5E"/>
    <w:rsid w:val="00C546B5"/>
    <w:rsid w:val="00C55371"/>
    <w:rsid w:val="00C5568E"/>
    <w:rsid w:val="00C56931"/>
    <w:rsid w:val="00C56EC8"/>
    <w:rsid w:val="00C57634"/>
    <w:rsid w:val="00C608AF"/>
    <w:rsid w:val="00C60BE8"/>
    <w:rsid w:val="00C624A1"/>
    <w:rsid w:val="00C63E9E"/>
    <w:rsid w:val="00C65C8F"/>
    <w:rsid w:val="00C66381"/>
    <w:rsid w:val="00C7065C"/>
    <w:rsid w:val="00C710BC"/>
    <w:rsid w:val="00C72000"/>
    <w:rsid w:val="00C7472A"/>
    <w:rsid w:val="00C75F1E"/>
    <w:rsid w:val="00C76C11"/>
    <w:rsid w:val="00C77429"/>
    <w:rsid w:val="00C77A3C"/>
    <w:rsid w:val="00C80B38"/>
    <w:rsid w:val="00C81526"/>
    <w:rsid w:val="00C818D1"/>
    <w:rsid w:val="00C8414E"/>
    <w:rsid w:val="00C846AC"/>
    <w:rsid w:val="00C86AC5"/>
    <w:rsid w:val="00C906FA"/>
    <w:rsid w:val="00C91E98"/>
    <w:rsid w:val="00C941B0"/>
    <w:rsid w:val="00C95B66"/>
    <w:rsid w:val="00C97C14"/>
    <w:rsid w:val="00CA00AD"/>
    <w:rsid w:val="00CA0B5F"/>
    <w:rsid w:val="00CA0EC1"/>
    <w:rsid w:val="00CA1878"/>
    <w:rsid w:val="00CA34A9"/>
    <w:rsid w:val="00CA5CC0"/>
    <w:rsid w:val="00CA747B"/>
    <w:rsid w:val="00CB0B65"/>
    <w:rsid w:val="00CB173C"/>
    <w:rsid w:val="00CB1905"/>
    <w:rsid w:val="00CB1CDA"/>
    <w:rsid w:val="00CB415F"/>
    <w:rsid w:val="00CB46F8"/>
    <w:rsid w:val="00CB4FB4"/>
    <w:rsid w:val="00CB7175"/>
    <w:rsid w:val="00CB7D4E"/>
    <w:rsid w:val="00CC2BD9"/>
    <w:rsid w:val="00CC2D0B"/>
    <w:rsid w:val="00CC4F09"/>
    <w:rsid w:val="00CC5563"/>
    <w:rsid w:val="00CC5DEF"/>
    <w:rsid w:val="00CC7078"/>
    <w:rsid w:val="00CD0C99"/>
    <w:rsid w:val="00CD290B"/>
    <w:rsid w:val="00CD2A76"/>
    <w:rsid w:val="00CD3BB4"/>
    <w:rsid w:val="00CD4F15"/>
    <w:rsid w:val="00CD5BC3"/>
    <w:rsid w:val="00CD66BF"/>
    <w:rsid w:val="00CD6A5D"/>
    <w:rsid w:val="00CE059A"/>
    <w:rsid w:val="00CE0764"/>
    <w:rsid w:val="00CE1C58"/>
    <w:rsid w:val="00CE2E77"/>
    <w:rsid w:val="00CE5F4C"/>
    <w:rsid w:val="00CE7449"/>
    <w:rsid w:val="00CE7546"/>
    <w:rsid w:val="00CE7C07"/>
    <w:rsid w:val="00CF34F0"/>
    <w:rsid w:val="00CF353E"/>
    <w:rsid w:val="00CF3E77"/>
    <w:rsid w:val="00D00D1A"/>
    <w:rsid w:val="00D030AF"/>
    <w:rsid w:val="00D05241"/>
    <w:rsid w:val="00D0615D"/>
    <w:rsid w:val="00D079D4"/>
    <w:rsid w:val="00D13FAE"/>
    <w:rsid w:val="00D14964"/>
    <w:rsid w:val="00D1551E"/>
    <w:rsid w:val="00D15C84"/>
    <w:rsid w:val="00D15FA5"/>
    <w:rsid w:val="00D16BD2"/>
    <w:rsid w:val="00D1754C"/>
    <w:rsid w:val="00D1782C"/>
    <w:rsid w:val="00D21769"/>
    <w:rsid w:val="00D24B1C"/>
    <w:rsid w:val="00D24C0F"/>
    <w:rsid w:val="00D260BF"/>
    <w:rsid w:val="00D30767"/>
    <w:rsid w:val="00D30A17"/>
    <w:rsid w:val="00D31F03"/>
    <w:rsid w:val="00D347BE"/>
    <w:rsid w:val="00D35437"/>
    <w:rsid w:val="00D35453"/>
    <w:rsid w:val="00D41AE6"/>
    <w:rsid w:val="00D42036"/>
    <w:rsid w:val="00D4361D"/>
    <w:rsid w:val="00D46670"/>
    <w:rsid w:val="00D50389"/>
    <w:rsid w:val="00D50721"/>
    <w:rsid w:val="00D52409"/>
    <w:rsid w:val="00D544F4"/>
    <w:rsid w:val="00D5462F"/>
    <w:rsid w:val="00D57B15"/>
    <w:rsid w:val="00D60907"/>
    <w:rsid w:val="00D61136"/>
    <w:rsid w:val="00D61356"/>
    <w:rsid w:val="00D61408"/>
    <w:rsid w:val="00D61B50"/>
    <w:rsid w:val="00D61BEC"/>
    <w:rsid w:val="00D64567"/>
    <w:rsid w:val="00D6485D"/>
    <w:rsid w:val="00D65535"/>
    <w:rsid w:val="00D65A36"/>
    <w:rsid w:val="00D6616F"/>
    <w:rsid w:val="00D67AD9"/>
    <w:rsid w:val="00D70398"/>
    <w:rsid w:val="00D725A4"/>
    <w:rsid w:val="00D72618"/>
    <w:rsid w:val="00D72E6B"/>
    <w:rsid w:val="00D77297"/>
    <w:rsid w:val="00D801DD"/>
    <w:rsid w:val="00D82249"/>
    <w:rsid w:val="00D83E60"/>
    <w:rsid w:val="00D84C1B"/>
    <w:rsid w:val="00D85D3E"/>
    <w:rsid w:val="00D87402"/>
    <w:rsid w:val="00D87761"/>
    <w:rsid w:val="00D87766"/>
    <w:rsid w:val="00D919B6"/>
    <w:rsid w:val="00D9480B"/>
    <w:rsid w:val="00D9589A"/>
    <w:rsid w:val="00D95F37"/>
    <w:rsid w:val="00D964D8"/>
    <w:rsid w:val="00D96A2C"/>
    <w:rsid w:val="00DA0809"/>
    <w:rsid w:val="00DA1FBA"/>
    <w:rsid w:val="00DA2B48"/>
    <w:rsid w:val="00DA3840"/>
    <w:rsid w:val="00DA4264"/>
    <w:rsid w:val="00DA5111"/>
    <w:rsid w:val="00DA73E7"/>
    <w:rsid w:val="00DB1E02"/>
    <w:rsid w:val="00DB3BE8"/>
    <w:rsid w:val="00DB4EAC"/>
    <w:rsid w:val="00DB5275"/>
    <w:rsid w:val="00DB5281"/>
    <w:rsid w:val="00DB55AD"/>
    <w:rsid w:val="00DB5BDD"/>
    <w:rsid w:val="00DB772F"/>
    <w:rsid w:val="00DB7793"/>
    <w:rsid w:val="00DC2A82"/>
    <w:rsid w:val="00DC334A"/>
    <w:rsid w:val="00DC3B87"/>
    <w:rsid w:val="00DC4776"/>
    <w:rsid w:val="00DC49E3"/>
    <w:rsid w:val="00DC4E25"/>
    <w:rsid w:val="00DC67D0"/>
    <w:rsid w:val="00DC7453"/>
    <w:rsid w:val="00DC7E46"/>
    <w:rsid w:val="00DC7FBA"/>
    <w:rsid w:val="00DD098D"/>
    <w:rsid w:val="00DD1B2F"/>
    <w:rsid w:val="00DD2183"/>
    <w:rsid w:val="00DD3EE2"/>
    <w:rsid w:val="00DE1333"/>
    <w:rsid w:val="00DE393C"/>
    <w:rsid w:val="00DE49BC"/>
    <w:rsid w:val="00DE4C66"/>
    <w:rsid w:val="00DE4D3C"/>
    <w:rsid w:val="00DE5321"/>
    <w:rsid w:val="00DF1718"/>
    <w:rsid w:val="00DF51ED"/>
    <w:rsid w:val="00DF5867"/>
    <w:rsid w:val="00DF6677"/>
    <w:rsid w:val="00DF676B"/>
    <w:rsid w:val="00DF7B85"/>
    <w:rsid w:val="00E00F5E"/>
    <w:rsid w:val="00E015EA"/>
    <w:rsid w:val="00E03217"/>
    <w:rsid w:val="00E0330A"/>
    <w:rsid w:val="00E0542B"/>
    <w:rsid w:val="00E06447"/>
    <w:rsid w:val="00E06CFB"/>
    <w:rsid w:val="00E103A9"/>
    <w:rsid w:val="00E118DE"/>
    <w:rsid w:val="00E120C3"/>
    <w:rsid w:val="00E128A9"/>
    <w:rsid w:val="00E14806"/>
    <w:rsid w:val="00E1497B"/>
    <w:rsid w:val="00E15040"/>
    <w:rsid w:val="00E155DA"/>
    <w:rsid w:val="00E1669A"/>
    <w:rsid w:val="00E21127"/>
    <w:rsid w:val="00E22681"/>
    <w:rsid w:val="00E22A03"/>
    <w:rsid w:val="00E23429"/>
    <w:rsid w:val="00E23F23"/>
    <w:rsid w:val="00E23FBD"/>
    <w:rsid w:val="00E24D45"/>
    <w:rsid w:val="00E26598"/>
    <w:rsid w:val="00E27E05"/>
    <w:rsid w:val="00E309C5"/>
    <w:rsid w:val="00E30A7B"/>
    <w:rsid w:val="00E317BB"/>
    <w:rsid w:val="00E31F44"/>
    <w:rsid w:val="00E32B88"/>
    <w:rsid w:val="00E32F5D"/>
    <w:rsid w:val="00E35DB2"/>
    <w:rsid w:val="00E365C5"/>
    <w:rsid w:val="00E36B75"/>
    <w:rsid w:val="00E371B7"/>
    <w:rsid w:val="00E37873"/>
    <w:rsid w:val="00E37C62"/>
    <w:rsid w:val="00E40217"/>
    <w:rsid w:val="00E403F9"/>
    <w:rsid w:val="00E40E8B"/>
    <w:rsid w:val="00E4275A"/>
    <w:rsid w:val="00E431D1"/>
    <w:rsid w:val="00E467CB"/>
    <w:rsid w:val="00E46C8D"/>
    <w:rsid w:val="00E47AC2"/>
    <w:rsid w:val="00E505BD"/>
    <w:rsid w:val="00E5077E"/>
    <w:rsid w:val="00E513B3"/>
    <w:rsid w:val="00E51507"/>
    <w:rsid w:val="00E519FB"/>
    <w:rsid w:val="00E525CA"/>
    <w:rsid w:val="00E56AAF"/>
    <w:rsid w:val="00E57351"/>
    <w:rsid w:val="00E6239A"/>
    <w:rsid w:val="00E62490"/>
    <w:rsid w:val="00E624A4"/>
    <w:rsid w:val="00E6475A"/>
    <w:rsid w:val="00E66732"/>
    <w:rsid w:val="00E67C0E"/>
    <w:rsid w:val="00E70335"/>
    <w:rsid w:val="00E70416"/>
    <w:rsid w:val="00E70E1B"/>
    <w:rsid w:val="00E71993"/>
    <w:rsid w:val="00E72E1B"/>
    <w:rsid w:val="00E72FBD"/>
    <w:rsid w:val="00E737AB"/>
    <w:rsid w:val="00E73855"/>
    <w:rsid w:val="00E73C2D"/>
    <w:rsid w:val="00E762AD"/>
    <w:rsid w:val="00E77F3F"/>
    <w:rsid w:val="00E80872"/>
    <w:rsid w:val="00E80A68"/>
    <w:rsid w:val="00E81766"/>
    <w:rsid w:val="00E824EC"/>
    <w:rsid w:val="00E825B0"/>
    <w:rsid w:val="00E838DC"/>
    <w:rsid w:val="00E838FC"/>
    <w:rsid w:val="00E84EA7"/>
    <w:rsid w:val="00E853C7"/>
    <w:rsid w:val="00E94506"/>
    <w:rsid w:val="00E9542D"/>
    <w:rsid w:val="00E95F82"/>
    <w:rsid w:val="00E96BDC"/>
    <w:rsid w:val="00E9708D"/>
    <w:rsid w:val="00E97464"/>
    <w:rsid w:val="00EA14B0"/>
    <w:rsid w:val="00EA355D"/>
    <w:rsid w:val="00EB0ABE"/>
    <w:rsid w:val="00EB2A9C"/>
    <w:rsid w:val="00EB2FDD"/>
    <w:rsid w:val="00EB32EF"/>
    <w:rsid w:val="00EB40EA"/>
    <w:rsid w:val="00EB5BAE"/>
    <w:rsid w:val="00EC0763"/>
    <w:rsid w:val="00EC28DF"/>
    <w:rsid w:val="00EC2E60"/>
    <w:rsid w:val="00EC3E40"/>
    <w:rsid w:val="00EC460F"/>
    <w:rsid w:val="00EC5452"/>
    <w:rsid w:val="00EC6A13"/>
    <w:rsid w:val="00ED05D1"/>
    <w:rsid w:val="00ED0EBC"/>
    <w:rsid w:val="00ED17B4"/>
    <w:rsid w:val="00ED1C07"/>
    <w:rsid w:val="00ED2176"/>
    <w:rsid w:val="00ED26E1"/>
    <w:rsid w:val="00ED2FDD"/>
    <w:rsid w:val="00ED357F"/>
    <w:rsid w:val="00ED5704"/>
    <w:rsid w:val="00ED6D33"/>
    <w:rsid w:val="00ED6D35"/>
    <w:rsid w:val="00ED6FB5"/>
    <w:rsid w:val="00ED7F03"/>
    <w:rsid w:val="00EE0209"/>
    <w:rsid w:val="00EE050A"/>
    <w:rsid w:val="00EE09CE"/>
    <w:rsid w:val="00EE197A"/>
    <w:rsid w:val="00EE219D"/>
    <w:rsid w:val="00EE28A8"/>
    <w:rsid w:val="00EE2B35"/>
    <w:rsid w:val="00EE3CEE"/>
    <w:rsid w:val="00EE4B77"/>
    <w:rsid w:val="00EE5A24"/>
    <w:rsid w:val="00EE5AC8"/>
    <w:rsid w:val="00EE7066"/>
    <w:rsid w:val="00EE72ED"/>
    <w:rsid w:val="00EE7E30"/>
    <w:rsid w:val="00EF029F"/>
    <w:rsid w:val="00EF0838"/>
    <w:rsid w:val="00EF0EB0"/>
    <w:rsid w:val="00EF1924"/>
    <w:rsid w:val="00EF236C"/>
    <w:rsid w:val="00EF2856"/>
    <w:rsid w:val="00EF4244"/>
    <w:rsid w:val="00EF4CE4"/>
    <w:rsid w:val="00EF544A"/>
    <w:rsid w:val="00EF6220"/>
    <w:rsid w:val="00EF7747"/>
    <w:rsid w:val="00EF77E4"/>
    <w:rsid w:val="00F00607"/>
    <w:rsid w:val="00F0193A"/>
    <w:rsid w:val="00F01954"/>
    <w:rsid w:val="00F01BA7"/>
    <w:rsid w:val="00F01E3C"/>
    <w:rsid w:val="00F02B99"/>
    <w:rsid w:val="00F02C5E"/>
    <w:rsid w:val="00F0320E"/>
    <w:rsid w:val="00F03B3A"/>
    <w:rsid w:val="00F04EB7"/>
    <w:rsid w:val="00F07068"/>
    <w:rsid w:val="00F10851"/>
    <w:rsid w:val="00F10CFB"/>
    <w:rsid w:val="00F11F30"/>
    <w:rsid w:val="00F15209"/>
    <w:rsid w:val="00F171CD"/>
    <w:rsid w:val="00F172D4"/>
    <w:rsid w:val="00F17A47"/>
    <w:rsid w:val="00F2019D"/>
    <w:rsid w:val="00F21430"/>
    <w:rsid w:val="00F23653"/>
    <w:rsid w:val="00F252EE"/>
    <w:rsid w:val="00F26A36"/>
    <w:rsid w:val="00F26E98"/>
    <w:rsid w:val="00F26EA7"/>
    <w:rsid w:val="00F273C9"/>
    <w:rsid w:val="00F31A31"/>
    <w:rsid w:val="00F32E27"/>
    <w:rsid w:val="00F3419E"/>
    <w:rsid w:val="00F3423E"/>
    <w:rsid w:val="00F41149"/>
    <w:rsid w:val="00F41DDF"/>
    <w:rsid w:val="00F42452"/>
    <w:rsid w:val="00F42A00"/>
    <w:rsid w:val="00F44459"/>
    <w:rsid w:val="00F46996"/>
    <w:rsid w:val="00F47061"/>
    <w:rsid w:val="00F5066D"/>
    <w:rsid w:val="00F506E3"/>
    <w:rsid w:val="00F513AD"/>
    <w:rsid w:val="00F54679"/>
    <w:rsid w:val="00F55E92"/>
    <w:rsid w:val="00F60C1E"/>
    <w:rsid w:val="00F6218F"/>
    <w:rsid w:val="00F62AB7"/>
    <w:rsid w:val="00F62D4A"/>
    <w:rsid w:val="00F63B2E"/>
    <w:rsid w:val="00F66F8B"/>
    <w:rsid w:val="00F67A50"/>
    <w:rsid w:val="00F701CC"/>
    <w:rsid w:val="00F7172E"/>
    <w:rsid w:val="00F72403"/>
    <w:rsid w:val="00F74193"/>
    <w:rsid w:val="00F7432C"/>
    <w:rsid w:val="00F744D0"/>
    <w:rsid w:val="00F74587"/>
    <w:rsid w:val="00F76DDA"/>
    <w:rsid w:val="00F8016B"/>
    <w:rsid w:val="00F81EFA"/>
    <w:rsid w:val="00F830B7"/>
    <w:rsid w:val="00F83418"/>
    <w:rsid w:val="00F84AD9"/>
    <w:rsid w:val="00F84E66"/>
    <w:rsid w:val="00F8782E"/>
    <w:rsid w:val="00F9145C"/>
    <w:rsid w:val="00F91546"/>
    <w:rsid w:val="00F91BEB"/>
    <w:rsid w:val="00F95B58"/>
    <w:rsid w:val="00F96EAD"/>
    <w:rsid w:val="00F972A8"/>
    <w:rsid w:val="00F9747F"/>
    <w:rsid w:val="00FA23C0"/>
    <w:rsid w:val="00FA2451"/>
    <w:rsid w:val="00FA2469"/>
    <w:rsid w:val="00FB5463"/>
    <w:rsid w:val="00FB605B"/>
    <w:rsid w:val="00FC0182"/>
    <w:rsid w:val="00FC1146"/>
    <w:rsid w:val="00FC3777"/>
    <w:rsid w:val="00FC3D85"/>
    <w:rsid w:val="00FC4D9C"/>
    <w:rsid w:val="00FC54AA"/>
    <w:rsid w:val="00FC5D9C"/>
    <w:rsid w:val="00FC5E27"/>
    <w:rsid w:val="00FC5E3C"/>
    <w:rsid w:val="00FC5F12"/>
    <w:rsid w:val="00FC7194"/>
    <w:rsid w:val="00FC7E9D"/>
    <w:rsid w:val="00FD0313"/>
    <w:rsid w:val="00FD1BC8"/>
    <w:rsid w:val="00FD31CB"/>
    <w:rsid w:val="00FD41C8"/>
    <w:rsid w:val="00FD5F57"/>
    <w:rsid w:val="00FE01C1"/>
    <w:rsid w:val="00FE29FC"/>
    <w:rsid w:val="00FE2A55"/>
    <w:rsid w:val="00FE31E6"/>
    <w:rsid w:val="00FE3C8A"/>
    <w:rsid w:val="00FE46DE"/>
    <w:rsid w:val="00FE6240"/>
    <w:rsid w:val="00FE7D06"/>
    <w:rsid w:val="00FF0331"/>
    <w:rsid w:val="00FF1735"/>
    <w:rsid w:val="00FF1B5A"/>
    <w:rsid w:val="00FF2796"/>
    <w:rsid w:val="00FF2928"/>
    <w:rsid w:val="00FF2BC4"/>
    <w:rsid w:val="00FF42D2"/>
    <w:rsid w:val="00FF473D"/>
    <w:rsid w:val="00FF4DFC"/>
    <w:rsid w:val="00FF53E0"/>
    <w:rsid w:val="00F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43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1430"/>
  </w:style>
  <w:style w:type="paragraph" w:styleId="Footer">
    <w:name w:val="footer"/>
    <w:basedOn w:val="Normal"/>
    <w:link w:val="FooterChar"/>
    <w:uiPriority w:val="99"/>
    <w:unhideWhenUsed/>
    <w:rsid w:val="00F2143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1430"/>
  </w:style>
  <w:style w:type="character" w:styleId="Hyperlink">
    <w:name w:val="Hyperlink"/>
    <w:basedOn w:val="DefaultParagraphFont"/>
    <w:uiPriority w:val="99"/>
    <w:unhideWhenUsed/>
    <w:rsid w:val="00D3076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07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30767"/>
    <w:pPr>
      <w:spacing w:after="200" w:line="276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30767"/>
  </w:style>
  <w:style w:type="paragraph" w:styleId="BalloonText">
    <w:name w:val="Balloon Text"/>
    <w:basedOn w:val="Normal"/>
    <w:link w:val="BalloonTextChar"/>
    <w:uiPriority w:val="99"/>
    <w:semiHidden/>
    <w:unhideWhenUsed/>
    <w:rsid w:val="00D307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76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D307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30767"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76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A5128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128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A5128"/>
    <w:pPr>
      <w:spacing w:line="480" w:lineRule="auto"/>
      <w:jc w:val="left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A5128"/>
    <w:rPr>
      <w:rFonts w:ascii="Times New Roman" w:eastAsia="Malgun Gothic" w:hAnsi="Times New Roman" w:cs="Times New Roman"/>
      <w:noProof/>
      <w:sz w:val="24"/>
    </w:rPr>
  </w:style>
  <w:style w:type="character" w:customStyle="1" w:styleId="period">
    <w:name w:val="period"/>
    <w:basedOn w:val="DefaultParagraphFont"/>
    <w:rsid w:val="003820DA"/>
  </w:style>
  <w:style w:type="character" w:customStyle="1" w:styleId="cit">
    <w:name w:val="cit"/>
    <w:basedOn w:val="DefaultParagraphFont"/>
    <w:rsid w:val="003820DA"/>
  </w:style>
  <w:style w:type="character" w:customStyle="1" w:styleId="1">
    <w:name w:val="확인되지 않은 멘션1"/>
    <w:basedOn w:val="DefaultParagraphFont"/>
    <w:uiPriority w:val="99"/>
    <w:semiHidden/>
    <w:unhideWhenUsed/>
    <w:rsid w:val="00F60C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5A402-C3FA-44E3-BA27-B4FF738AB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9</Words>
  <Characters>3702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7-19T07:40:00Z</dcterms:created>
  <dcterms:modified xsi:type="dcterms:W3CDTF">2024-01-19T13:21:00Z</dcterms:modified>
</cp:coreProperties>
</file>